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C2782" w14:textId="5F84A6E6" w:rsidR="00FE4F7C" w:rsidRDefault="00FE4F7C" w:rsidP="00FE4F7C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2558D8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3B590F">
        <w:rPr>
          <w:rFonts w:ascii="Times New Roman" w:hAnsi="Times New Roman"/>
          <w:b/>
          <w:sz w:val="24"/>
          <w:szCs w:val="24"/>
          <w:lang w:val="en-GB"/>
        </w:rPr>
        <w:t>S</w:t>
      </w:r>
      <w:r w:rsidRPr="002558D8">
        <w:rPr>
          <w:rFonts w:ascii="Times New Roman" w:hAnsi="Times New Roman"/>
          <w:b/>
          <w:sz w:val="24"/>
          <w:szCs w:val="24"/>
          <w:lang w:val="en-GB"/>
        </w:rPr>
        <w:t xml:space="preserve">2. </w:t>
      </w:r>
      <w:r>
        <w:rPr>
          <w:rFonts w:ascii="Times New Roman" w:hAnsi="Times New Roman"/>
          <w:sz w:val="24"/>
          <w:szCs w:val="24"/>
          <w:lang w:val="en-GB"/>
        </w:rPr>
        <w:t xml:space="preserve">Baseline and </w:t>
      </w:r>
      <w:r w:rsidR="003B590F">
        <w:rPr>
          <w:rFonts w:ascii="Times New Roman" w:hAnsi="Times New Roman"/>
          <w:sz w:val="24"/>
          <w:szCs w:val="24"/>
          <w:lang w:val="en-GB"/>
        </w:rPr>
        <w:t>follow-up</w:t>
      </w:r>
      <w:r w:rsidRPr="002558D8">
        <w:rPr>
          <w:rFonts w:ascii="Times New Roman" w:hAnsi="Times New Roman"/>
          <w:sz w:val="24"/>
          <w:szCs w:val="24"/>
          <w:lang w:val="en-GB"/>
        </w:rPr>
        <w:t xml:space="preserve"> clinical features of PD patients </w:t>
      </w:r>
      <w:r w:rsidR="003B590F">
        <w:rPr>
          <w:rFonts w:ascii="Times New Roman" w:hAnsi="Times New Roman"/>
          <w:sz w:val="24"/>
          <w:szCs w:val="24"/>
          <w:lang w:val="en-GB"/>
        </w:rPr>
        <w:t xml:space="preserve">with different motor phenotypes </w:t>
      </w:r>
    </w:p>
    <w:tbl>
      <w:tblPr>
        <w:tblW w:w="15584" w:type="dxa"/>
        <w:tblInd w:w="-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418"/>
        <w:gridCol w:w="1276"/>
        <w:gridCol w:w="1134"/>
        <w:gridCol w:w="1134"/>
        <w:gridCol w:w="1832"/>
        <w:gridCol w:w="1843"/>
        <w:gridCol w:w="1134"/>
        <w:gridCol w:w="1134"/>
        <w:gridCol w:w="1985"/>
      </w:tblGrid>
      <w:tr w:rsidR="00BC1CC9" w:rsidRPr="00A05709" w14:paraId="2828B64C" w14:textId="77777777" w:rsidTr="00BC1CC9">
        <w:trPr>
          <w:trHeight w:val="1240"/>
        </w:trPr>
        <w:tc>
          <w:tcPr>
            <w:tcW w:w="2694" w:type="dxa"/>
            <w:vMerge w:val="restart"/>
            <w:vAlign w:val="center"/>
          </w:tcPr>
          <w:p w14:paraId="21948995" w14:textId="77777777" w:rsidR="00BC1CC9" w:rsidRPr="00DD462B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 w:rsidRPr="00DD462B">
              <w:rPr>
                <w:b/>
                <w:bCs/>
                <w:kern w:val="24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694" w:type="dxa"/>
            <w:gridSpan w:val="2"/>
            <w:vAlign w:val="center"/>
          </w:tcPr>
          <w:p w14:paraId="5A6EED6C" w14:textId="3247258E" w:rsidR="00BC1CC9" w:rsidRPr="005E791A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kern w:val="24"/>
                <w:sz w:val="22"/>
                <w:szCs w:val="22"/>
                <w:lang w:val="en-US"/>
              </w:rPr>
              <w:t>Akinetic-rigid PD</w:t>
            </w:r>
          </w:p>
        </w:tc>
        <w:tc>
          <w:tcPr>
            <w:tcW w:w="2268" w:type="dxa"/>
            <w:gridSpan w:val="2"/>
            <w:vAlign w:val="center"/>
          </w:tcPr>
          <w:p w14:paraId="6C972F55" w14:textId="5EE258DD" w:rsidR="00BC1CC9" w:rsidRPr="005E791A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kern w:val="24"/>
                <w:sz w:val="22"/>
                <w:szCs w:val="22"/>
                <w:lang w:val="en-US"/>
              </w:rPr>
              <w:t>Tremor-dominant PD</w:t>
            </w:r>
          </w:p>
        </w:tc>
        <w:tc>
          <w:tcPr>
            <w:tcW w:w="1832" w:type="dxa"/>
            <w:vMerge w:val="restart"/>
            <w:vAlign w:val="center"/>
          </w:tcPr>
          <w:p w14:paraId="36828B84" w14:textId="32EC7F3E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i/>
                <w:kern w:val="24"/>
                <w:sz w:val="22"/>
                <w:szCs w:val="22"/>
                <w:lang w:val="en-US"/>
              </w:rPr>
              <w:t>P</w:t>
            </w:r>
          </w:p>
          <w:p w14:paraId="492F11CE" w14:textId="1371E868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bCs/>
                <w:kern w:val="24"/>
                <w:sz w:val="22"/>
                <w:szCs w:val="22"/>
                <w:lang w:val="en-US"/>
              </w:rPr>
              <w:t xml:space="preserve">Akinetic-rigid </w:t>
            </w:r>
          </w:p>
          <w:p w14:paraId="2DCAF749" w14:textId="77777777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kern w:val="24"/>
                <w:sz w:val="22"/>
                <w:szCs w:val="22"/>
                <w:lang w:val="en-US"/>
              </w:rPr>
              <w:t>vs</w:t>
            </w:r>
          </w:p>
          <w:p w14:paraId="7BCA3D6F" w14:textId="77777777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bCs/>
                <w:kern w:val="24"/>
                <w:sz w:val="22"/>
                <w:szCs w:val="22"/>
                <w:lang w:val="en-US"/>
              </w:rPr>
              <w:t>Tremor-dominant</w:t>
            </w:r>
          </w:p>
          <w:p w14:paraId="5E7D7120" w14:textId="279E37AA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kern w:val="24"/>
                <w:sz w:val="22"/>
                <w:szCs w:val="22"/>
                <w:lang w:val="en-US"/>
              </w:rPr>
              <w:t>at baseline</w:t>
            </w:r>
          </w:p>
          <w:p w14:paraId="0D69CF04" w14:textId="77777777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 w:val="restart"/>
            <w:vAlign w:val="center"/>
          </w:tcPr>
          <w:p w14:paraId="7500D0D7" w14:textId="77777777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</w:p>
          <w:p w14:paraId="2F377FA1" w14:textId="35DA4C62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i/>
                <w:kern w:val="24"/>
                <w:sz w:val="22"/>
                <w:szCs w:val="22"/>
                <w:lang w:val="en-US"/>
              </w:rPr>
              <w:t>P</w:t>
            </w:r>
          </w:p>
          <w:p w14:paraId="7C6CCCF5" w14:textId="77777777" w:rsidR="00BC1CC9" w:rsidRPr="00A05709" w:rsidRDefault="00BC1CC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bCs/>
                <w:kern w:val="24"/>
                <w:sz w:val="22"/>
                <w:szCs w:val="22"/>
                <w:lang w:val="en-US"/>
              </w:rPr>
              <w:t xml:space="preserve">Akinetic-rigid </w:t>
            </w:r>
          </w:p>
          <w:p w14:paraId="74FFD24E" w14:textId="77777777" w:rsidR="00BC1CC9" w:rsidRPr="00A05709" w:rsidRDefault="00BC1CC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kern w:val="24"/>
                <w:sz w:val="22"/>
                <w:szCs w:val="22"/>
                <w:lang w:val="en-US"/>
              </w:rPr>
              <w:t>vs</w:t>
            </w:r>
          </w:p>
          <w:p w14:paraId="1533EB8E" w14:textId="77777777" w:rsidR="00BC1CC9" w:rsidRPr="00A05709" w:rsidRDefault="00BC1CC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bCs/>
                <w:kern w:val="24"/>
                <w:sz w:val="22"/>
                <w:szCs w:val="22"/>
                <w:lang w:val="en-US"/>
              </w:rPr>
              <w:t>Tremor-dominant</w:t>
            </w:r>
          </w:p>
          <w:p w14:paraId="03E06BC0" w14:textId="35756DC4" w:rsidR="00BC1CC9" w:rsidRPr="00A05709" w:rsidRDefault="00BC1CC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kern w:val="24"/>
                <w:sz w:val="22"/>
                <w:szCs w:val="22"/>
                <w:lang w:val="en-US"/>
              </w:rPr>
              <w:t>at follow-up</w:t>
            </w:r>
          </w:p>
          <w:p w14:paraId="50FEF92F" w14:textId="77777777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  <w:p w14:paraId="2B5C0466" w14:textId="77777777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601F80A0" w14:textId="77777777" w:rsidR="00BC1CC9" w:rsidRPr="00A05709" w:rsidRDefault="00BC1CC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</w:p>
          <w:p w14:paraId="2DEB652E" w14:textId="77777777" w:rsidR="00BC1CC9" w:rsidRPr="00A05709" w:rsidRDefault="00BC1CC9" w:rsidP="00BC1CC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</w:p>
          <w:p w14:paraId="10E47568" w14:textId="77777777" w:rsidR="00BC1CC9" w:rsidRPr="00A05709" w:rsidRDefault="00BC1CC9" w:rsidP="00BC1CC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i/>
                <w:kern w:val="24"/>
                <w:sz w:val="22"/>
                <w:szCs w:val="22"/>
                <w:lang w:val="en-US"/>
              </w:rPr>
              <w:t>P</w:t>
            </w:r>
          </w:p>
          <w:p w14:paraId="69F5D08D" w14:textId="77777777" w:rsidR="00BC1CC9" w:rsidRPr="00A05709" w:rsidRDefault="00BC1CC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kern w:val="24"/>
                <w:sz w:val="22"/>
                <w:szCs w:val="22"/>
                <w:lang w:val="en-US"/>
              </w:rPr>
              <w:t xml:space="preserve">for linear trend </w:t>
            </w:r>
          </w:p>
          <w:p w14:paraId="164E97BA" w14:textId="77777777" w:rsidR="00BC1CC9" w:rsidRPr="00A05709" w:rsidRDefault="00BC1CC9" w:rsidP="00BC1CC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bCs/>
                <w:kern w:val="24"/>
                <w:sz w:val="22"/>
                <w:szCs w:val="22"/>
                <w:lang w:val="en-US"/>
              </w:rPr>
              <w:t xml:space="preserve">Akinetic-rigid </w:t>
            </w:r>
          </w:p>
          <w:p w14:paraId="3DD44C5D" w14:textId="2C702E50" w:rsidR="00BC1CC9" w:rsidRPr="00A05709" w:rsidRDefault="00BC1CC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7340466F" w14:textId="77777777" w:rsidR="00BC1CC9" w:rsidRPr="00A05709" w:rsidRDefault="00BC1CC9" w:rsidP="00BC1CC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</w:p>
          <w:p w14:paraId="03DB0B49" w14:textId="77777777" w:rsidR="00BC1CC9" w:rsidRPr="00A05709" w:rsidRDefault="00BC1CC9" w:rsidP="00BC1CC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</w:p>
          <w:p w14:paraId="10A4ADBA" w14:textId="77777777" w:rsidR="00BC1CC9" w:rsidRPr="00A05709" w:rsidRDefault="00BC1CC9" w:rsidP="00BC1CC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i/>
                <w:kern w:val="24"/>
                <w:sz w:val="22"/>
                <w:szCs w:val="22"/>
                <w:lang w:val="en-US"/>
              </w:rPr>
              <w:t>P</w:t>
            </w:r>
          </w:p>
          <w:p w14:paraId="18A96D53" w14:textId="77777777" w:rsidR="00BC1CC9" w:rsidRPr="00A05709" w:rsidRDefault="00BC1CC9" w:rsidP="00BC1CC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kern w:val="24"/>
                <w:sz w:val="22"/>
                <w:szCs w:val="22"/>
                <w:lang w:val="en-US"/>
              </w:rPr>
              <w:t xml:space="preserve">for linear trend </w:t>
            </w:r>
          </w:p>
          <w:p w14:paraId="20588C53" w14:textId="090B81F0" w:rsidR="00BC1CC9" w:rsidRPr="00A05709" w:rsidRDefault="00BC1CC9" w:rsidP="00BC1CC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bCs/>
                <w:kern w:val="24"/>
                <w:sz w:val="22"/>
                <w:szCs w:val="22"/>
                <w:lang w:val="en-US"/>
              </w:rPr>
              <w:t>Tremor-dominant</w:t>
            </w:r>
          </w:p>
        </w:tc>
        <w:tc>
          <w:tcPr>
            <w:tcW w:w="1985" w:type="dxa"/>
            <w:vMerge w:val="restart"/>
            <w:vAlign w:val="center"/>
          </w:tcPr>
          <w:p w14:paraId="319BAA50" w14:textId="3FF475D0" w:rsidR="00BC1CC9" w:rsidRPr="00A05709" w:rsidRDefault="00BC1CC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i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i/>
                <w:kern w:val="24"/>
                <w:sz w:val="22"/>
                <w:szCs w:val="22"/>
                <w:lang w:val="en-US"/>
              </w:rPr>
              <w:t>P</w:t>
            </w:r>
          </w:p>
          <w:p w14:paraId="5C24845A" w14:textId="77777777" w:rsidR="00BC1CC9" w:rsidRPr="00A05709" w:rsidRDefault="00BC1CC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bCs/>
                <w:kern w:val="24"/>
                <w:sz w:val="22"/>
                <w:szCs w:val="22"/>
                <w:lang w:val="en-US"/>
              </w:rPr>
              <w:t xml:space="preserve">Akinetic-rigid </w:t>
            </w:r>
          </w:p>
          <w:p w14:paraId="7FF648E2" w14:textId="77777777" w:rsidR="00BC1CC9" w:rsidRPr="00A05709" w:rsidRDefault="00BC1CC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kern w:val="24"/>
                <w:sz w:val="22"/>
                <w:szCs w:val="22"/>
                <w:lang w:val="en-US"/>
              </w:rPr>
              <w:t>vs</w:t>
            </w:r>
          </w:p>
          <w:p w14:paraId="2657154B" w14:textId="77777777" w:rsidR="00BC1CC9" w:rsidRPr="00A05709" w:rsidRDefault="00BC1CC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bCs/>
                <w:kern w:val="24"/>
                <w:sz w:val="22"/>
                <w:szCs w:val="22"/>
                <w:lang w:val="en-US"/>
              </w:rPr>
              <w:t>Tremor-dominant</w:t>
            </w:r>
          </w:p>
          <w:p w14:paraId="3743ACAC" w14:textId="77777777" w:rsidR="00BC1CC9" w:rsidRPr="00A05709" w:rsidRDefault="00BC1CC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 w:rsidRPr="00A05709">
              <w:rPr>
                <w:b/>
                <w:kern w:val="24"/>
                <w:sz w:val="22"/>
                <w:szCs w:val="22"/>
                <w:lang w:val="en-US"/>
              </w:rPr>
              <w:t>Longitudinal changes</w:t>
            </w:r>
          </w:p>
          <w:p w14:paraId="020C2D0B" w14:textId="580CEF17" w:rsidR="00BC1CC9" w:rsidRPr="00A05709" w:rsidRDefault="00BC1CC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</w:tr>
      <w:tr w:rsidR="00BC1CC9" w:rsidRPr="00A05709" w14:paraId="24644595" w14:textId="77777777" w:rsidTr="00BC1CC9">
        <w:trPr>
          <w:trHeight w:val="1155"/>
        </w:trPr>
        <w:tc>
          <w:tcPr>
            <w:tcW w:w="2694" w:type="dxa"/>
            <w:vMerge/>
            <w:vAlign w:val="center"/>
          </w:tcPr>
          <w:p w14:paraId="3CE63709" w14:textId="18A3D2DF" w:rsidR="00BC1CC9" w:rsidRPr="00DD462B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6DA324D" w14:textId="77777777" w:rsidR="00BC1CC9" w:rsidRPr="005E791A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 w:rsidRPr="005E791A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276" w:type="dxa"/>
            <w:vAlign w:val="center"/>
          </w:tcPr>
          <w:p w14:paraId="5BC8B29A" w14:textId="7DFE36C4" w:rsidR="00BC1CC9" w:rsidRPr="005E791A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6-month</w:t>
            </w:r>
          </w:p>
          <w:p w14:paraId="3D7896BC" w14:textId="77777777" w:rsidR="00BC1CC9" w:rsidRPr="005E791A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 w:rsidRPr="005E791A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134" w:type="dxa"/>
            <w:vAlign w:val="center"/>
          </w:tcPr>
          <w:p w14:paraId="563B8D80" w14:textId="77777777" w:rsidR="00BC1CC9" w:rsidRPr="005E791A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 w:rsidRPr="005E791A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134" w:type="dxa"/>
            <w:vAlign w:val="center"/>
          </w:tcPr>
          <w:p w14:paraId="45B05439" w14:textId="695EC63D" w:rsidR="00BC1CC9" w:rsidRPr="005E791A" w:rsidRDefault="00BC1CC9" w:rsidP="003B590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6-month</w:t>
            </w:r>
          </w:p>
          <w:p w14:paraId="189BD7B1" w14:textId="77777777" w:rsidR="00BC1CC9" w:rsidRPr="005E791A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</w:pPr>
            <w:r w:rsidRPr="005E791A">
              <w:rPr>
                <w:b/>
                <w:bCs/>
                <w:iCs/>
                <w:kern w:val="24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832" w:type="dxa"/>
            <w:vMerge/>
            <w:vAlign w:val="center"/>
          </w:tcPr>
          <w:p w14:paraId="165032F9" w14:textId="77777777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vAlign w:val="center"/>
          </w:tcPr>
          <w:p w14:paraId="1DC040D1" w14:textId="77777777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Merge/>
          </w:tcPr>
          <w:p w14:paraId="69A11B5F" w14:textId="77777777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Merge/>
          </w:tcPr>
          <w:p w14:paraId="6823CC1B" w14:textId="77777777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Merge/>
            <w:vAlign w:val="center"/>
          </w:tcPr>
          <w:p w14:paraId="606BD8AD" w14:textId="000C04E1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</w:p>
        </w:tc>
      </w:tr>
      <w:tr w:rsidR="00BC1CC9" w:rsidRPr="00A05709" w14:paraId="0D0A9ADF" w14:textId="77777777" w:rsidTr="00BC1CC9">
        <w:trPr>
          <w:trHeight w:val="340"/>
        </w:trPr>
        <w:tc>
          <w:tcPr>
            <w:tcW w:w="2694" w:type="dxa"/>
            <w:vAlign w:val="center"/>
          </w:tcPr>
          <w:p w14:paraId="35CE2BB6" w14:textId="77777777" w:rsidR="00BC1CC9" w:rsidRPr="00DD462B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 w:rsidRPr="00DD462B">
              <w:rPr>
                <w:b/>
                <w:bCs/>
                <w:kern w:val="24"/>
                <w:sz w:val="22"/>
                <w:szCs w:val="22"/>
                <w:lang w:val="en-US"/>
              </w:rPr>
              <w:t>N</w:t>
            </w:r>
          </w:p>
        </w:tc>
        <w:tc>
          <w:tcPr>
            <w:tcW w:w="2694" w:type="dxa"/>
            <w:gridSpan w:val="2"/>
            <w:vAlign w:val="center"/>
          </w:tcPr>
          <w:p w14:paraId="416FC301" w14:textId="4D596593" w:rsidR="00BC1CC9" w:rsidRPr="005E791A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kern w:val="24"/>
                <w:sz w:val="22"/>
                <w:szCs w:val="22"/>
                <w:lang w:val="en-US"/>
              </w:rPr>
              <w:t>17</w:t>
            </w:r>
          </w:p>
        </w:tc>
        <w:tc>
          <w:tcPr>
            <w:tcW w:w="2268" w:type="dxa"/>
            <w:gridSpan w:val="2"/>
            <w:vAlign w:val="center"/>
          </w:tcPr>
          <w:p w14:paraId="7798C7B0" w14:textId="37CCBE82" w:rsidR="00BC1CC9" w:rsidRPr="005E791A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b/>
                <w:bCs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1832" w:type="dxa"/>
            <w:vAlign w:val="center"/>
          </w:tcPr>
          <w:p w14:paraId="7C934968" w14:textId="77777777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9741584" w14:textId="77777777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345A9F6" w14:textId="77777777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AAFFD93" w14:textId="77777777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5F34F0E6" w14:textId="405A13A2" w:rsidR="00BC1CC9" w:rsidRPr="00A05709" w:rsidRDefault="00BC1CC9" w:rsidP="00147995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</w:p>
        </w:tc>
      </w:tr>
      <w:tr w:rsidR="00BC1CC9" w:rsidRPr="00A05709" w14:paraId="287908D3" w14:textId="77777777" w:rsidTr="00811C4D">
        <w:trPr>
          <w:trHeight w:val="340"/>
        </w:trPr>
        <w:tc>
          <w:tcPr>
            <w:tcW w:w="2694" w:type="dxa"/>
          </w:tcPr>
          <w:p w14:paraId="10122F97" w14:textId="77777777" w:rsidR="00BC1CC9" w:rsidRPr="00DD462B" w:rsidRDefault="00BC1CC9" w:rsidP="00811C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DD462B">
              <w:rPr>
                <w:rFonts w:ascii="Times New Roman" w:eastAsia="Times New Roman" w:hAnsi="Times New Roman"/>
                <w:b/>
                <w:kern w:val="24"/>
                <w:lang w:val="en-US" w:eastAsia="it-IT"/>
              </w:rPr>
              <w:t>Age (years)</w:t>
            </w:r>
          </w:p>
        </w:tc>
        <w:tc>
          <w:tcPr>
            <w:tcW w:w="1418" w:type="dxa"/>
          </w:tcPr>
          <w:p w14:paraId="24B87E7C" w14:textId="0A62D97A" w:rsidR="00BC1CC9" w:rsidRPr="00B77A21" w:rsidRDefault="00811C4D" w:rsidP="00811C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3.2±10.1</w:t>
            </w:r>
          </w:p>
          <w:p w14:paraId="54D93197" w14:textId="3A441774" w:rsidR="00BC1CC9" w:rsidRPr="00B77A21" w:rsidRDefault="00BC1CC9" w:rsidP="00811C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276" w:type="dxa"/>
          </w:tcPr>
          <w:p w14:paraId="2B503FD4" w14:textId="18D32486" w:rsidR="00BC1CC9" w:rsidRPr="00B77A21" w:rsidRDefault="00811C4D" w:rsidP="00811C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-</w:t>
            </w:r>
          </w:p>
          <w:p w14:paraId="40AD76EA" w14:textId="1F442E27" w:rsidR="00BC1CC9" w:rsidRPr="00B77A21" w:rsidRDefault="00BC1CC9" w:rsidP="00811C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134" w:type="dxa"/>
          </w:tcPr>
          <w:p w14:paraId="59B7D31C" w14:textId="49C15C00" w:rsidR="00BC1CC9" w:rsidRPr="00B77A21" w:rsidRDefault="00811C4D" w:rsidP="00811C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7.0±12.5</w:t>
            </w:r>
          </w:p>
          <w:p w14:paraId="7C2ACCC8" w14:textId="665E2479" w:rsidR="00BC1CC9" w:rsidRPr="00B77A21" w:rsidRDefault="00BC1CC9" w:rsidP="00811C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134" w:type="dxa"/>
          </w:tcPr>
          <w:p w14:paraId="10FF1F47" w14:textId="10D2A784" w:rsidR="00BC1CC9" w:rsidRPr="00B77A21" w:rsidRDefault="00811C4D" w:rsidP="00811C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-</w:t>
            </w:r>
          </w:p>
          <w:p w14:paraId="265F9BC5" w14:textId="4E577250" w:rsidR="00BC1CC9" w:rsidRPr="00B77A21" w:rsidRDefault="00BC1CC9" w:rsidP="00811C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210BAD17" w14:textId="13EE925F" w:rsidR="00BC1CC9" w:rsidRPr="00A05709" w:rsidRDefault="00A05709" w:rsidP="00811C4D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57FC0BF1" w14:textId="25CDCF24" w:rsidR="00BC1CC9" w:rsidRPr="00A05709" w:rsidRDefault="00811C4D" w:rsidP="00811C4D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A0570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6BDA6A1A" w14:textId="639057D7" w:rsidR="00BC1CC9" w:rsidRPr="00A05709" w:rsidRDefault="00811C4D" w:rsidP="00811C4D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A0570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0AA56C9C" w14:textId="3386C30D" w:rsidR="00BC1CC9" w:rsidRPr="00A05709" w:rsidRDefault="00811C4D" w:rsidP="00811C4D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A0570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</w:tcPr>
          <w:p w14:paraId="1DAA472B" w14:textId="2C9FD46F" w:rsidR="00BC1CC9" w:rsidRPr="00A05709" w:rsidRDefault="00BC1CC9" w:rsidP="00811C4D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A05709">
              <w:rPr>
                <w:sz w:val="22"/>
                <w:szCs w:val="22"/>
                <w:lang w:val="en-US"/>
              </w:rPr>
              <w:t>-</w:t>
            </w:r>
          </w:p>
        </w:tc>
      </w:tr>
      <w:tr w:rsidR="00BC1CC9" w:rsidRPr="00A05709" w14:paraId="04C8E3C8" w14:textId="77777777" w:rsidTr="00811C4D">
        <w:trPr>
          <w:trHeight w:val="340"/>
        </w:trPr>
        <w:tc>
          <w:tcPr>
            <w:tcW w:w="2694" w:type="dxa"/>
          </w:tcPr>
          <w:p w14:paraId="46545614" w14:textId="77733A5C" w:rsidR="00BC1CC9" w:rsidRPr="00DD462B" w:rsidRDefault="00BC1CC9" w:rsidP="00811C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DD462B">
              <w:rPr>
                <w:rFonts w:ascii="Times New Roman" w:eastAsia="Times New Roman" w:hAnsi="Times New Roman"/>
                <w:b/>
                <w:kern w:val="24"/>
                <w:lang w:val="en-US" w:eastAsia="it-IT"/>
              </w:rPr>
              <w:t>Gender (M/W)</w:t>
            </w:r>
          </w:p>
        </w:tc>
        <w:tc>
          <w:tcPr>
            <w:tcW w:w="1418" w:type="dxa"/>
          </w:tcPr>
          <w:p w14:paraId="2C77056C" w14:textId="3A873DD9" w:rsidR="00BC1CC9" w:rsidRPr="00811C4D" w:rsidRDefault="00811C4D" w:rsidP="00811C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811C4D">
              <w:rPr>
                <w:rFonts w:ascii="Times New Roman" w:eastAsia="Times New Roman" w:hAnsi="Times New Roman"/>
                <w:kern w:val="24"/>
                <w:lang w:val="en-US" w:eastAsia="it-IT"/>
              </w:rPr>
              <w:t>10/7</w:t>
            </w:r>
          </w:p>
        </w:tc>
        <w:tc>
          <w:tcPr>
            <w:tcW w:w="1276" w:type="dxa"/>
          </w:tcPr>
          <w:p w14:paraId="6D17D700" w14:textId="77777777" w:rsidR="00BC1CC9" w:rsidRPr="00811C4D" w:rsidRDefault="00BC1CC9" w:rsidP="00811C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811C4D">
              <w:rPr>
                <w:rFonts w:ascii="Times New Roman" w:eastAsia="Times New Roman" w:hAnsi="Times New Roman"/>
                <w:kern w:val="24"/>
                <w:lang w:val="en-US" w:eastAsia="it-IT"/>
              </w:rPr>
              <w:t>-</w:t>
            </w:r>
          </w:p>
        </w:tc>
        <w:tc>
          <w:tcPr>
            <w:tcW w:w="1134" w:type="dxa"/>
          </w:tcPr>
          <w:p w14:paraId="46A001E0" w14:textId="45AF12F4" w:rsidR="00BC1CC9" w:rsidRPr="00811C4D" w:rsidRDefault="00811C4D" w:rsidP="00811C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  <w:r w:rsidRPr="00811C4D">
              <w:rPr>
                <w:rFonts w:ascii="Times New Roman" w:eastAsia="Times New Roman" w:hAnsi="Times New Roman"/>
                <w:kern w:val="24"/>
                <w:lang w:val="en-US" w:eastAsia="it-IT"/>
              </w:rPr>
              <w:t>1/2</w:t>
            </w:r>
          </w:p>
        </w:tc>
        <w:tc>
          <w:tcPr>
            <w:tcW w:w="1134" w:type="dxa"/>
          </w:tcPr>
          <w:p w14:paraId="0374D75B" w14:textId="77777777" w:rsidR="00BC1CC9" w:rsidRPr="00811C4D" w:rsidRDefault="00BC1CC9" w:rsidP="00811C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811C4D">
              <w:rPr>
                <w:rFonts w:ascii="Times New Roman" w:eastAsia="Times New Roman" w:hAnsi="Times New Roman"/>
                <w:kern w:val="24"/>
                <w:lang w:val="en-US" w:eastAsia="it-IT"/>
              </w:rPr>
              <w:t>-</w:t>
            </w:r>
          </w:p>
        </w:tc>
        <w:tc>
          <w:tcPr>
            <w:tcW w:w="1832" w:type="dxa"/>
          </w:tcPr>
          <w:p w14:paraId="576C65A2" w14:textId="77A297EF" w:rsidR="00BC1CC9" w:rsidRPr="00A05709" w:rsidRDefault="00A05709" w:rsidP="00811C4D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7483D522" w14:textId="4B750C1F" w:rsidR="00BC1CC9" w:rsidRPr="00A05709" w:rsidRDefault="00811C4D" w:rsidP="00811C4D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A0570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731DCA0E" w14:textId="0DF306A1" w:rsidR="00BC1CC9" w:rsidRPr="00A05709" w:rsidRDefault="00811C4D" w:rsidP="00811C4D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A0570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</w:tcPr>
          <w:p w14:paraId="64F13A63" w14:textId="53F58B6F" w:rsidR="00BC1CC9" w:rsidRPr="00A05709" w:rsidRDefault="00811C4D" w:rsidP="00811C4D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A05709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985" w:type="dxa"/>
          </w:tcPr>
          <w:p w14:paraId="20D775A4" w14:textId="07445EB0" w:rsidR="00BC1CC9" w:rsidRPr="00A05709" w:rsidRDefault="00BC1CC9" w:rsidP="00811C4D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 w:rsidRPr="00A05709">
              <w:rPr>
                <w:sz w:val="22"/>
                <w:szCs w:val="22"/>
                <w:lang w:val="en-US"/>
              </w:rPr>
              <w:t>-</w:t>
            </w:r>
          </w:p>
        </w:tc>
      </w:tr>
      <w:tr w:rsidR="00BC1CC9" w:rsidRPr="00A05709" w14:paraId="785574FE" w14:textId="77777777" w:rsidTr="00BC1CC9">
        <w:trPr>
          <w:trHeight w:val="340"/>
        </w:trPr>
        <w:tc>
          <w:tcPr>
            <w:tcW w:w="2694" w:type="dxa"/>
          </w:tcPr>
          <w:p w14:paraId="0E8FF30C" w14:textId="77777777" w:rsidR="00BC1CC9" w:rsidRPr="00DD462B" w:rsidRDefault="00BC1CC9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DD462B">
              <w:rPr>
                <w:rFonts w:ascii="Times New Roman" w:eastAsia="Times New Roman" w:hAnsi="Times New Roman"/>
                <w:b/>
                <w:kern w:val="24"/>
                <w:lang w:val="en-US" w:eastAsia="it-IT"/>
              </w:rPr>
              <w:t>UPDRS III</w:t>
            </w:r>
          </w:p>
        </w:tc>
        <w:tc>
          <w:tcPr>
            <w:tcW w:w="1418" w:type="dxa"/>
          </w:tcPr>
          <w:p w14:paraId="436BD9A4" w14:textId="517AB632" w:rsidR="00BC1CC9" w:rsidRPr="00E70D9D" w:rsidRDefault="00811C4D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4.4±9.6</w:t>
            </w:r>
          </w:p>
          <w:p w14:paraId="1B8950F5" w14:textId="6833864D" w:rsidR="00BC1CC9" w:rsidRPr="00E70D9D" w:rsidRDefault="00BC1CC9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276" w:type="dxa"/>
          </w:tcPr>
          <w:p w14:paraId="7DF37B73" w14:textId="5C0A6B0B" w:rsidR="00BC1CC9" w:rsidRPr="00C155BC" w:rsidRDefault="00811C4D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7.8±10.2</w:t>
            </w:r>
          </w:p>
          <w:p w14:paraId="00D3F0AE" w14:textId="6CC82EB9" w:rsidR="00BC1CC9" w:rsidRPr="00C155BC" w:rsidRDefault="00BC1CC9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5DC4E71A" w14:textId="4885B6D7" w:rsidR="00BC1CC9" w:rsidRPr="0019478B" w:rsidRDefault="00811C4D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4.7±4.7</w:t>
            </w:r>
          </w:p>
          <w:p w14:paraId="65E2AA82" w14:textId="01A7F1A1" w:rsidR="00BC1CC9" w:rsidRPr="0019478B" w:rsidRDefault="00BC1CC9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134" w:type="dxa"/>
          </w:tcPr>
          <w:p w14:paraId="43B42F44" w14:textId="054777B7" w:rsidR="00BC1CC9" w:rsidRPr="0019478B" w:rsidRDefault="00811C4D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5.0±11.3</w:t>
            </w:r>
          </w:p>
          <w:p w14:paraId="72862F13" w14:textId="2D63E801" w:rsidR="00BC1CC9" w:rsidRPr="0019478B" w:rsidRDefault="00BC1CC9" w:rsidP="00230E2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6E2A8ACB" w14:textId="5A49ED6E" w:rsidR="00BC1CC9" w:rsidRPr="00A05709" w:rsidRDefault="00A0570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711B7EF6" w14:textId="1ADA1B9F" w:rsidR="00BC1CC9" w:rsidRPr="00A05709" w:rsidRDefault="00A0570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1A198965" w14:textId="3C625F01" w:rsidR="00BC1CC9" w:rsidRPr="00A05709" w:rsidRDefault="00A0570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3FC8C409" w14:textId="24E384B4" w:rsidR="00BC1CC9" w:rsidRPr="00A05709" w:rsidRDefault="00A0570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51BA6F87" w14:textId="49A03A84" w:rsidR="00BC1CC9" w:rsidRPr="00A05709" w:rsidRDefault="00A05709" w:rsidP="00230E2F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05709" w:rsidRPr="00A05709" w14:paraId="773FA6A1" w14:textId="77777777" w:rsidTr="00BC1CC9">
        <w:trPr>
          <w:trHeight w:val="340"/>
        </w:trPr>
        <w:tc>
          <w:tcPr>
            <w:tcW w:w="2694" w:type="dxa"/>
          </w:tcPr>
          <w:p w14:paraId="01762425" w14:textId="77777777" w:rsidR="00A05709" w:rsidRPr="00DD462B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</w:pPr>
            <w:r w:rsidRPr="00DD462B"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Total LEDD (mg)</w:t>
            </w:r>
          </w:p>
        </w:tc>
        <w:tc>
          <w:tcPr>
            <w:tcW w:w="1418" w:type="dxa"/>
          </w:tcPr>
          <w:p w14:paraId="2C555A43" w14:textId="64CE8A40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  <w:r w:rsidRPr="00581A91">
              <w:rPr>
                <w:rFonts w:ascii="Times New Roman" w:eastAsia="Times New Roman" w:hAnsi="Times New Roman"/>
                <w:kern w:val="24"/>
                <w:lang w:eastAsia="it-IT"/>
              </w:rPr>
              <w:t>671.</w:t>
            </w:r>
            <w:r>
              <w:rPr>
                <w:rFonts w:ascii="Times New Roman" w:eastAsia="Times New Roman" w:hAnsi="Times New Roman"/>
                <w:kern w:val="24"/>
                <w:lang w:eastAsia="it-IT"/>
              </w:rPr>
              <w:t>5</w:t>
            </w:r>
            <w:r w:rsidRPr="00581A91">
              <w:rPr>
                <w:rFonts w:ascii="Times New Roman" w:eastAsia="Arial Unicode MS" w:hAnsi="Times New Roman"/>
                <w:kern w:val="24"/>
                <w:lang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eastAsia="it-IT"/>
              </w:rPr>
              <w:t>228.4</w:t>
            </w:r>
          </w:p>
        </w:tc>
        <w:tc>
          <w:tcPr>
            <w:tcW w:w="1276" w:type="dxa"/>
          </w:tcPr>
          <w:p w14:paraId="4E53BB2C" w14:textId="313AC0F0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  <w:r>
              <w:rPr>
                <w:rFonts w:ascii="Times New Roman" w:eastAsia="Times New Roman" w:hAnsi="Times New Roman"/>
                <w:kern w:val="24"/>
                <w:lang w:eastAsia="it-IT"/>
              </w:rPr>
              <w:t>599.7</w:t>
            </w:r>
            <w:r w:rsidRPr="00581A91">
              <w:rPr>
                <w:rFonts w:ascii="Times New Roman" w:eastAsia="Arial Unicode MS" w:hAnsi="Times New Roman"/>
                <w:kern w:val="24"/>
                <w:lang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eastAsia="it-IT"/>
              </w:rPr>
              <w:t>168.0</w:t>
            </w:r>
          </w:p>
        </w:tc>
        <w:tc>
          <w:tcPr>
            <w:tcW w:w="1134" w:type="dxa"/>
          </w:tcPr>
          <w:p w14:paraId="4F2A161E" w14:textId="77777777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  <w:r w:rsidRPr="00581A91">
              <w:rPr>
                <w:rFonts w:ascii="Times New Roman" w:eastAsia="Arial Unicode MS" w:hAnsi="Times New Roman"/>
                <w:kern w:val="24"/>
                <w:lang w:eastAsia="it-IT"/>
              </w:rPr>
              <w:t>466.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7</w:t>
            </w:r>
            <w:r w:rsidRPr="00581A91">
              <w:rPr>
                <w:rFonts w:ascii="Times New Roman" w:eastAsia="Arial Unicode MS" w:hAnsi="Times New Roman"/>
                <w:kern w:val="24"/>
                <w:lang w:eastAsia="it-IT"/>
              </w:rPr>
              <w:t>±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57.7</w:t>
            </w:r>
          </w:p>
          <w:p w14:paraId="7D40623E" w14:textId="0F7D2611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</w:p>
        </w:tc>
        <w:tc>
          <w:tcPr>
            <w:tcW w:w="1134" w:type="dxa"/>
          </w:tcPr>
          <w:p w14:paraId="2A05EDDE" w14:textId="6FCAF7A8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  <w:r>
              <w:rPr>
                <w:rFonts w:ascii="Times New Roman" w:eastAsia="Arial Unicode MS" w:hAnsi="Times New Roman"/>
                <w:kern w:val="24"/>
                <w:lang w:eastAsia="it-IT"/>
              </w:rPr>
              <w:t>500.0±86</w:t>
            </w:r>
            <w:r w:rsidRPr="00581A91">
              <w:rPr>
                <w:rFonts w:ascii="Times New Roman" w:eastAsia="Arial Unicode MS" w:hAnsi="Times New Roman"/>
                <w:kern w:val="24"/>
                <w:lang w:eastAsia="it-IT"/>
              </w:rPr>
              <w:t>.7</w:t>
            </w:r>
          </w:p>
          <w:p w14:paraId="4083358A" w14:textId="11ED0725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</w:p>
        </w:tc>
        <w:tc>
          <w:tcPr>
            <w:tcW w:w="1832" w:type="dxa"/>
          </w:tcPr>
          <w:p w14:paraId="50920728" w14:textId="1CD5E049" w:rsidR="00A05709" w:rsidRPr="00A05709" w:rsidRDefault="009F4B7E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1843" w:type="dxa"/>
          </w:tcPr>
          <w:p w14:paraId="0D295FA1" w14:textId="3A8F7B80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290545AD" w14:textId="2D81BB20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1227859C" w14:textId="64F47FB5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3E0F97CF" w14:textId="71116597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05709" w:rsidRPr="00A05709" w14:paraId="24DF751F" w14:textId="77777777" w:rsidTr="00BC1CC9">
        <w:trPr>
          <w:trHeight w:val="340"/>
        </w:trPr>
        <w:tc>
          <w:tcPr>
            <w:tcW w:w="2694" w:type="dxa"/>
          </w:tcPr>
          <w:p w14:paraId="5FE864CC" w14:textId="77777777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b/>
                <w:kern w:val="24"/>
                <w:lang w:eastAsia="it-IT"/>
              </w:rPr>
            </w:pPr>
            <w:r w:rsidRPr="00581A91">
              <w:rPr>
                <w:rFonts w:ascii="Times New Roman" w:eastAsia="Arial Unicode MS" w:hAnsi="Times New Roman"/>
                <w:b/>
                <w:kern w:val="24"/>
                <w:lang w:eastAsia="it-IT"/>
              </w:rPr>
              <w:t>LEDD Dopa (mg)</w:t>
            </w:r>
          </w:p>
        </w:tc>
        <w:tc>
          <w:tcPr>
            <w:tcW w:w="1418" w:type="dxa"/>
          </w:tcPr>
          <w:p w14:paraId="716FDF1E" w14:textId="23AEC8B9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  <w:r>
              <w:rPr>
                <w:rFonts w:ascii="Times New Roman" w:eastAsia="Times New Roman" w:hAnsi="Times New Roman"/>
                <w:kern w:val="24"/>
                <w:lang w:eastAsia="it-IT"/>
              </w:rPr>
              <w:t>541.2</w:t>
            </w:r>
            <w:r w:rsidRPr="00581A91">
              <w:rPr>
                <w:rFonts w:ascii="Times New Roman" w:eastAsia="Arial Unicode MS" w:hAnsi="Times New Roman"/>
                <w:kern w:val="24"/>
                <w:lang w:eastAsia="it-IT"/>
              </w:rPr>
              <w:t>±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202.5</w:t>
            </w:r>
          </w:p>
        </w:tc>
        <w:tc>
          <w:tcPr>
            <w:tcW w:w="1276" w:type="dxa"/>
          </w:tcPr>
          <w:p w14:paraId="6BCF6926" w14:textId="4CD92BE4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  <w:r>
              <w:rPr>
                <w:rFonts w:ascii="Times New Roman" w:eastAsia="Arial Unicode MS" w:hAnsi="Times New Roman"/>
                <w:kern w:val="24"/>
                <w:lang w:eastAsia="it-IT"/>
              </w:rPr>
              <w:t>547.9</w:t>
            </w:r>
            <w:r w:rsidRPr="00581A91">
              <w:rPr>
                <w:rFonts w:ascii="Times New Roman" w:eastAsia="Arial Unicode MS" w:hAnsi="Times New Roman"/>
                <w:kern w:val="24"/>
                <w:lang w:eastAsia="it-IT"/>
              </w:rPr>
              <w:t>±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151.2</w:t>
            </w:r>
          </w:p>
          <w:p w14:paraId="0F01BC56" w14:textId="716F40D9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</w:p>
        </w:tc>
        <w:tc>
          <w:tcPr>
            <w:tcW w:w="1134" w:type="dxa"/>
          </w:tcPr>
          <w:p w14:paraId="50A2E783" w14:textId="3AB29D15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  <w:r>
              <w:rPr>
                <w:rFonts w:ascii="Times New Roman" w:eastAsia="Times New Roman" w:hAnsi="Times New Roman"/>
                <w:kern w:val="24"/>
                <w:lang w:eastAsia="it-IT"/>
              </w:rPr>
              <w:t>433.3</w:t>
            </w:r>
            <w:r w:rsidRPr="00581A91">
              <w:rPr>
                <w:rFonts w:ascii="Times New Roman" w:eastAsia="Arial Unicode MS" w:hAnsi="Times New Roman"/>
                <w:kern w:val="24"/>
                <w:lang w:eastAsia="it-IT"/>
              </w:rPr>
              <w:t>±</w:t>
            </w:r>
            <w:r>
              <w:rPr>
                <w:rFonts w:ascii="Times New Roman" w:eastAsia="Arial Unicode MS" w:hAnsi="Times New Roman"/>
                <w:kern w:val="24"/>
                <w:lang w:eastAsia="it-IT"/>
              </w:rPr>
              <w:t>57.7</w:t>
            </w:r>
          </w:p>
        </w:tc>
        <w:tc>
          <w:tcPr>
            <w:tcW w:w="1134" w:type="dxa"/>
          </w:tcPr>
          <w:p w14:paraId="382809AA" w14:textId="77777777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  <w:r>
              <w:rPr>
                <w:rFonts w:ascii="Times New Roman" w:eastAsia="Arial Unicode MS" w:hAnsi="Times New Roman"/>
                <w:kern w:val="24"/>
                <w:lang w:eastAsia="it-IT"/>
              </w:rPr>
              <w:t>500.0±86</w:t>
            </w:r>
            <w:r w:rsidRPr="00581A91">
              <w:rPr>
                <w:rFonts w:ascii="Times New Roman" w:eastAsia="Arial Unicode MS" w:hAnsi="Times New Roman"/>
                <w:kern w:val="24"/>
                <w:lang w:eastAsia="it-IT"/>
              </w:rPr>
              <w:t>.7</w:t>
            </w:r>
          </w:p>
          <w:p w14:paraId="37FCE059" w14:textId="2F1CB9F3" w:rsidR="00A05709" w:rsidRPr="00B77A2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eastAsia="it-IT"/>
              </w:rPr>
            </w:pPr>
          </w:p>
        </w:tc>
        <w:tc>
          <w:tcPr>
            <w:tcW w:w="1832" w:type="dxa"/>
          </w:tcPr>
          <w:p w14:paraId="12BB95F9" w14:textId="1C710F5F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41753378" w14:textId="743E73B2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4D4AF165" w14:textId="1AE96DE0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7AC2FB75" w14:textId="0828E7BF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3616D468" w14:textId="0DA9489C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05709" w:rsidRPr="00A05709" w14:paraId="6C44522D" w14:textId="77777777" w:rsidTr="00BC1CC9">
        <w:trPr>
          <w:trHeight w:val="340"/>
        </w:trPr>
        <w:tc>
          <w:tcPr>
            <w:tcW w:w="2694" w:type="dxa"/>
          </w:tcPr>
          <w:p w14:paraId="2B9CE9D9" w14:textId="77777777" w:rsidR="00A05709" w:rsidRPr="00DD462B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b/>
                <w:kern w:val="24"/>
                <w:lang w:eastAsia="it-IT"/>
              </w:rPr>
            </w:pPr>
            <w:r w:rsidRPr="00DD462B">
              <w:rPr>
                <w:rFonts w:ascii="Times New Roman" w:eastAsia="Arial Unicode MS" w:hAnsi="Times New Roman"/>
                <w:b/>
                <w:kern w:val="24"/>
                <w:lang w:eastAsia="it-IT"/>
              </w:rPr>
              <w:t>LEDD DA (mg)</w:t>
            </w:r>
          </w:p>
        </w:tc>
        <w:tc>
          <w:tcPr>
            <w:tcW w:w="1418" w:type="dxa"/>
          </w:tcPr>
          <w:p w14:paraId="0DD501F7" w14:textId="35296313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GB" w:eastAsia="it-IT"/>
              </w:rPr>
            </w:pPr>
            <w:r w:rsidRPr="00581A91">
              <w:rPr>
                <w:rFonts w:ascii="Times New Roman" w:eastAsia="Arial Unicode MS" w:hAnsi="Times New Roman"/>
                <w:kern w:val="24"/>
                <w:lang w:val="en-GB" w:eastAsia="it-IT"/>
              </w:rPr>
              <w:t>77.</w:t>
            </w:r>
            <w:r>
              <w:rPr>
                <w:rFonts w:ascii="Times New Roman" w:eastAsia="Arial Unicode MS" w:hAnsi="Times New Roman"/>
                <w:kern w:val="24"/>
                <w:lang w:val="en-GB" w:eastAsia="it-IT"/>
              </w:rPr>
              <w:t>3±118.1</w:t>
            </w:r>
          </w:p>
          <w:p w14:paraId="3DC3FD87" w14:textId="477085ED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</w:p>
        </w:tc>
        <w:tc>
          <w:tcPr>
            <w:tcW w:w="1276" w:type="dxa"/>
          </w:tcPr>
          <w:p w14:paraId="22E1F9C3" w14:textId="2E9046F1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GB" w:eastAsia="it-IT"/>
              </w:rPr>
            </w:pPr>
            <w:r w:rsidRPr="00581A91">
              <w:rPr>
                <w:rFonts w:ascii="Times New Roman" w:eastAsia="Arial Unicode MS" w:hAnsi="Times New Roman"/>
                <w:kern w:val="24"/>
                <w:lang w:val="en-GB" w:eastAsia="it-IT"/>
              </w:rPr>
              <w:t>51.7±84.6</w:t>
            </w:r>
          </w:p>
          <w:p w14:paraId="52377FE3" w14:textId="6E35E014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</w:p>
        </w:tc>
        <w:tc>
          <w:tcPr>
            <w:tcW w:w="1134" w:type="dxa"/>
          </w:tcPr>
          <w:p w14:paraId="483D2397" w14:textId="77777777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GB" w:eastAsia="it-IT"/>
              </w:rPr>
            </w:pPr>
            <w:r w:rsidRPr="00581A91">
              <w:rPr>
                <w:rFonts w:ascii="Times New Roman" w:eastAsia="Arial Unicode MS" w:hAnsi="Times New Roman"/>
                <w:kern w:val="24"/>
                <w:lang w:val="en-GB" w:eastAsia="it-IT"/>
              </w:rPr>
              <w:t>0.</w:t>
            </w:r>
            <w:r>
              <w:rPr>
                <w:rFonts w:ascii="Times New Roman" w:eastAsia="Arial Unicode MS" w:hAnsi="Times New Roman"/>
                <w:kern w:val="24"/>
                <w:lang w:val="en-GB" w:eastAsia="it-IT"/>
              </w:rPr>
              <w:t>0±0.0</w:t>
            </w:r>
          </w:p>
          <w:p w14:paraId="3631FD55" w14:textId="69F07172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</w:p>
        </w:tc>
        <w:tc>
          <w:tcPr>
            <w:tcW w:w="1134" w:type="dxa"/>
          </w:tcPr>
          <w:p w14:paraId="36D085DD" w14:textId="720BBD77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GB" w:eastAsia="it-IT"/>
              </w:rPr>
            </w:pPr>
            <w:r w:rsidRPr="00581A91">
              <w:rPr>
                <w:rFonts w:ascii="Times New Roman" w:eastAsia="Arial Unicode MS" w:hAnsi="Times New Roman"/>
                <w:kern w:val="24"/>
                <w:lang w:val="en-GB" w:eastAsia="it-IT"/>
              </w:rPr>
              <w:t>0.</w:t>
            </w:r>
            <w:r>
              <w:rPr>
                <w:rFonts w:ascii="Times New Roman" w:eastAsia="Arial Unicode MS" w:hAnsi="Times New Roman"/>
                <w:kern w:val="24"/>
                <w:lang w:val="en-GB" w:eastAsia="it-IT"/>
              </w:rPr>
              <w:t>0±0.0</w:t>
            </w:r>
          </w:p>
          <w:p w14:paraId="78AC3CE8" w14:textId="020989EA" w:rsidR="00A05709" w:rsidRPr="00581A9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GB" w:eastAsia="it-IT"/>
              </w:rPr>
            </w:pPr>
          </w:p>
        </w:tc>
        <w:tc>
          <w:tcPr>
            <w:tcW w:w="1832" w:type="dxa"/>
          </w:tcPr>
          <w:p w14:paraId="60454192" w14:textId="5BF31274" w:rsidR="00A05709" w:rsidRPr="00A05709" w:rsidRDefault="009F4B7E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6</w:t>
            </w:r>
          </w:p>
        </w:tc>
        <w:tc>
          <w:tcPr>
            <w:tcW w:w="1843" w:type="dxa"/>
          </w:tcPr>
          <w:p w14:paraId="5BF15661" w14:textId="799F4F50" w:rsidR="00A05709" w:rsidRPr="00A05709" w:rsidRDefault="007C4E87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0.023</w:t>
            </w:r>
          </w:p>
        </w:tc>
        <w:tc>
          <w:tcPr>
            <w:tcW w:w="1134" w:type="dxa"/>
          </w:tcPr>
          <w:p w14:paraId="6E415A88" w14:textId="7E222144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179EFA78" w14:textId="7E633420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4AC7C102" w14:textId="18785B1E" w:rsidR="00A05709" w:rsidRPr="00A05709" w:rsidRDefault="00F55E87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0.023</w:t>
            </w:r>
          </w:p>
        </w:tc>
      </w:tr>
      <w:tr w:rsidR="00A05709" w:rsidRPr="00A05709" w14:paraId="5A7B79E2" w14:textId="77777777" w:rsidTr="00BC1CC9">
        <w:trPr>
          <w:trHeight w:val="340"/>
        </w:trPr>
        <w:tc>
          <w:tcPr>
            <w:tcW w:w="2694" w:type="dxa"/>
          </w:tcPr>
          <w:p w14:paraId="6EB1F2DA" w14:textId="77777777" w:rsidR="00A05709" w:rsidRPr="00DD462B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b/>
                <w:kern w:val="24"/>
                <w:lang w:val="en-US" w:eastAsia="it-IT"/>
              </w:rPr>
            </w:pPr>
            <w:r w:rsidRPr="00DD462B">
              <w:rPr>
                <w:rFonts w:ascii="Times New Roman" w:eastAsia="Times New Roman" w:hAnsi="Times New Roman"/>
                <w:b/>
                <w:lang w:val="en-US" w:eastAsia="it-IT"/>
              </w:rPr>
              <w:t>UPDRS IV</w:t>
            </w:r>
          </w:p>
        </w:tc>
        <w:tc>
          <w:tcPr>
            <w:tcW w:w="1418" w:type="dxa"/>
          </w:tcPr>
          <w:p w14:paraId="3BBE7E52" w14:textId="072146D7" w:rsidR="00A05709" w:rsidRPr="00B77A2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.0</w:t>
            </w:r>
            <w:r>
              <w:rPr>
                <w:rFonts w:ascii="Times New Roman" w:eastAsia="Arial Unicode MS" w:hAnsi="Times New Roman"/>
                <w:kern w:val="24"/>
                <w:lang w:val="en-GB" w:eastAsia="it-IT"/>
              </w:rPr>
              <w:t>±2.7</w:t>
            </w:r>
          </w:p>
        </w:tc>
        <w:tc>
          <w:tcPr>
            <w:tcW w:w="1276" w:type="dxa"/>
          </w:tcPr>
          <w:p w14:paraId="1600E3A3" w14:textId="3A026476" w:rsidR="00A05709" w:rsidRPr="00B77A2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.2</w:t>
            </w:r>
            <w:r>
              <w:rPr>
                <w:rFonts w:ascii="Times New Roman" w:eastAsia="Arial Unicode MS" w:hAnsi="Times New Roman"/>
                <w:kern w:val="24"/>
                <w:lang w:val="en-GB" w:eastAsia="it-IT"/>
              </w:rPr>
              <w:t>±2.0</w:t>
            </w:r>
          </w:p>
        </w:tc>
        <w:tc>
          <w:tcPr>
            <w:tcW w:w="1134" w:type="dxa"/>
          </w:tcPr>
          <w:p w14:paraId="3B29A182" w14:textId="530CD169" w:rsidR="00A05709" w:rsidRPr="00B77A2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.7</w:t>
            </w:r>
            <w:r>
              <w:rPr>
                <w:rFonts w:ascii="Times New Roman" w:eastAsia="Arial Unicode MS" w:hAnsi="Times New Roman"/>
                <w:kern w:val="24"/>
                <w:lang w:val="en-GB" w:eastAsia="it-IT"/>
              </w:rPr>
              <w:t>±1.5</w:t>
            </w:r>
          </w:p>
        </w:tc>
        <w:tc>
          <w:tcPr>
            <w:tcW w:w="1134" w:type="dxa"/>
          </w:tcPr>
          <w:p w14:paraId="4725C208" w14:textId="38540173" w:rsidR="00A05709" w:rsidRPr="00B77A2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.7</w:t>
            </w:r>
            <w:r>
              <w:rPr>
                <w:rFonts w:ascii="Times New Roman" w:eastAsia="Arial Unicode MS" w:hAnsi="Times New Roman"/>
                <w:kern w:val="24"/>
                <w:lang w:val="en-GB" w:eastAsia="it-IT"/>
              </w:rPr>
              <w:t>±1.1</w:t>
            </w:r>
          </w:p>
        </w:tc>
        <w:tc>
          <w:tcPr>
            <w:tcW w:w="1832" w:type="dxa"/>
          </w:tcPr>
          <w:p w14:paraId="743F928A" w14:textId="36CAC623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45E59CC3" w14:textId="118BDF93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52400478" w14:textId="3E0CC4EC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1082910C" w14:textId="0AEB6642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5FE11F52" w14:textId="433D2C0E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05709" w:rsidRPr="00A05709" w14:paraId="4FE2F2BD" w14:textId="77777777" w:rsidTr="00BC1CC9">
        <w:trPr>
          <w:trHeight w:val="340"/>
        </w:trPr>
        <w:tc>
          <w:tcPr>
            <w:tcW w:w="2694" w:type="dxa"/>
          </w:tcPr>
          <w:p w14:paraId="4DFFBEEC" w14:textId="62D1BE6C" w:rsidR="00A05709" w:rsidRPr="00DD462B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DD462B">
              <w:rPr>
                <w:rFonts w:ascii="Times New Roman" w:eastAsia="Times New Roman" w:hAnsi="Times New Roman"/>
                <w:b/>
                <w:lang w:val="en-US" w:eastAsia="it-IT"/>
              </w:rPr>
              <w:t>AIMS</w:t>
            </w:r>
          </w:p>
        </w:tc>
        <w:tc>
          <w:tcPr>
            <w:tcW w:w="1418" w:type="dxa"/>
          </w:tcPr>
          <w:p w14:paraId="674C4C2F" w14:textId="366A4648" w:rsidR="00A05709" w:rsidRPr="00B77A2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.0</w:t>
            </w:r>
            <w:r>
              <w:rPr>
                <w:rFonts w:ascii="Times New Roman" w:eastAsia="Arial Unicode MS" w:hAnsi="Times New Roman"/>
                <w:kern w:val="24"/>
                <w:lang w:val="en-GB" w:eastAsia="it-IT"/>
              </w:rPr>
              <w:t>±2.5</w:t>
            </w:r>
          </w:p>
        </w:tc>
        <w:tc>
          <w:tcPr>
            <w:tcW w:w="1276" w:type="dxa"/>
          </w:tcPr>
          <w:p w14:paraId="751388DA" w14:textId="3169A6BC" w:rsidR="00A05709" w:rsidRPr="00B77A2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.7</w:t>
            </w:r>
            <w:r>
              <w:rPr>
                <w:rFonts w:ascii="Times New Roman" w:eastAsia="Arial Unicode MS" w:hAnsi="Times New Roman"/>
                <w:kern w:val="24"/>
                <w:lang w:val="en-GB" w:eastAsia="it-IT"/>
              </w:rPr>
              <w:t>±3.2</w:t>
            </w:r>
          </w:p>
        </w:tc>
        <w:tc>
          <w:tcPr>
            <w:tcW w:w="1134" w:type="dxa"/>
          </w:tcPr>
          <w:p w14:paraId="097614FA" w14:textId="49B38405" w:rsidR="00A05709" w:rsidRPr="00B77A2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.0</w:t>
            </w:r>
            <w:r>
              <w:rPr>
                <w:rFonts w:ascii="Times New Roman" w:eastAsia="Arial Unicode MS" w:hAnsi="Times New Roman"/>
                <w:kern w:val="24"/>
                <w:lang w:val="en-GB" w:eastAsia="it-IT"/>
              </w:rPr>
              <w:t>±0.0</w:t>
            </w:r>
          </w:p>
        </w:tc>
        <w:tc>
          <w:tcPr>
            <w:tcW w:w="1134" w:type="dxa"/>
          </w:tcPr>
          <w:p w14:paraId="120F5F04" w14:textId="5EDDEBE0" w:rsidR="00A05709" w:rsidRPr="00B77A21" w:rsidRDefault="00A05709" w:rsidP="00A05709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.3</w:t>
            </w:r>
            <w:r>
              <w:rPr>
                <w:rFonts w:ascii="Times New Roman" w:eastAsia="Arial Unicode MS" w:hAnsi="Times New Roman"/>
                <w:kern w:val="24"/>
                <w:lang w:val="en-GB" w:eastAsia="it-IT"/>
              </w:rPr>
              <w:t>±0.6</w:t>
            </w:r>
          </w:p>
        </w:tc>
        <w:tc>
          <w:tcPr>
            <w:tcW w:w="1832" w:type="dxa"/>
          </w:tcPr>
          <w:p w14:paraId="1679D9CC" w14:textId="2D2F65B4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5BA52F57" w14:textId="32A41442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5DBB5239" w14:textId="5BA9E3C5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2300E6B7" w14:textId="1F93D476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39A0261D" w14:textId="12A3EB60" w:rsidR="00A05709" w:rsidRPr="00A05709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b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05709" w:rsidRPr="00CA14F8" w14:paraId="4B7298B3" w14:textId="77777777" w:rsidTr="00BC1CC9">
        <w:trPr>
          <w:trHeight w:val="340"/>
        </w:trPr>
        <w:tc>
          <w:tcPr>
            <w:tcW w:w="2694" w:type="dxa"/>
          </w:tcPr>
          <w:p w14:paraId="34C63893" w14:textId="77777777" w:rsidR="00A05709" w:rsidRPr="00DD462B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</w:pPr>
            <w:r w:rsidRPr="00DD462B"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NMSS total</w:t>
            </w:r>
          </w:p>
        </w:tc>
        <w:tc>
          <w:tcPr>
            <w:tcW w:w="1418" w:type="dxa"/>
          </w:tcPr>
          <w:p w14:paraId="33751FEB" w14:textId="5BBFEAC1" w:rsidR="00A05709" w:rsidRPr="00E70D9D" w:rsidRDefault="00096064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="00D74B1C"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7±</w:t>
            </w:r>
            <w:r w:rsidR="00D74B1C">
              <w:rPr>
                <w:rFonts w:ascii="Times New Roman" w:eastAsia="Times New Roman" w:hAnsi="Times New Roman"/>
                <w:kern w:val="24"/>
                <w:lang w:val="en-US" w:eastAsia="it-IT"/>
              </w:rPr>
              <w:t>51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D74B1C"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</w:p>
          <w:p w14:paraId="2F563CE9" w14:textId="3DFF75B8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1A6B7583" w14:textId="1765EC6B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673629">
              <w:rPr>
                <w:rFonts w:ascii="Times New Roman" w:eastAsia="Times New Roman" w:hAnsi="Times New Roman"/>
                <w:kern w:val="24"/>
                <w:lang w:val="en-US" w:eastAsia="it-IT"/>
              </w:rPr>
              <w:t>5.5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673629">
              <w:rPr>
                <w:rFonts w:ascii="Times New Roman" w:eastAsia="Times New Roman" w:hAnsi="Times New Roman"/>
                <w:kern w:val="24"/>
                <w:lang w:val="en-US" w:eastAsia="it-IT"/>
              </w:rPr>
              <w:t>25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673629"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2787E547" w14:textId="096AD46A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2373A199" w14:textId="7C6AC032" w:rsidR="00A05709" w:rsidRPr="003F054C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D74B1C"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D74B1C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D74B1C"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673629"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673629"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</w:p>
          <w:p w14:paraId="260B2507" w14:textId="247B6EAD" w:rsidR="00A05709" w:rsidRPr="003F054C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14984B19" w14:textId="5C8072CA" w:rsidR="00A05709" w:rsidRPr="003F054C" w:rsidRDefault="00E10D81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2</w:t>
            </w:r>
            <w:r w:rsidR="00A05709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A05709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2</w:t>
            </w:r>
            <w:r w:rsidR="00A05709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0</w:t>
            </w:r>
          </w:p>
          <w:p w14:paraId="3185B17C" w14:textId="0B9ED8B7" w:rsidR="00A05709" w:rsidRPr="003F054C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1A52177D" w14:textId="47525035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5A5BCF0E" w14:textId="7D8AACB7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33FFD8A1" w14:textId="4C10D401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2F990261" w14:textId="3CA1F704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12B8827C" w14:textId="648770F1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05709" w:rsidRPr="00180BA1" w14:paraId="43F262AC" w14:textId="77777777" w:rsidTr="00BC1CC9">
        <w:trPr>
          <w:trHeight w:val="340"/>
        </w:trPr>
        <w:tc>
          <w:tcPr>
            <w:tcW w:w="2694" w:type="dxa"/>
          </w:tcPr>
          <w:p w14:paraId="0658FA13" w14:textId="57ACA63E" w:rsidR="00A05709" w:rsidRPr="00DD462B" w:rsidRDefault="00A05709" w:rsidP="00A05709">
            <w:pPr>
              <w:spacing w:after="0" w:line="240" w:lineRule="auto"/>
              <w:ind w:left="283"/>
              <w:jc w:val="center"/>
              <w:textAlignment w:val="baseline"/>
              <w:rPr>
                <w:rFonts w:ascii="Times New Roman" w:eastAsia="Arial Unicode MS" w:hAnsi="Times New Roman"/>
                <w:b/>
                <w:i/>
                <w:kern w:val="24"/>
                <w:lang w:val="en-US" w:eastAsia="it-IT"/>
              </w:rPr>
            </w:pPr>
            <w:r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NMSS Item 1.1</w:t>
            </w:r>
          </w:p>
        </w:tc>
        <w:tc>
          <w:tcPr>
            <w:tcW w:w="1418" w:type="dxa"/>
          </w:tcPr>
          <w:p w14:paraId="2CF32859" w14:textId="74A3DB74" w:rsidR="00A05709" w:rsidRPr="00E70D9D" w:rsidRDefault="00102FA2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CE68E2"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CE68E2"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7211343C" w14:textId="344A9998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0D1ABDE9" w14:textId="77777777" w:rsidR="00EB32CE" w:rsidRPr="00E70D9D" w:rsidRDefault="00EB32CE" w:rsidP="00EB32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2</w:t>
            </w:r>
          </w:p>
          <w:p w14:paraId="418A8F71" w14:textId="075FA6CB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2209857F" w14:textId="302FD5D4" w:rsidR="00A05709" w:rsidRPr="003F054C" w:rsidRDefault="00EB32CE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A05709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A05709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A05709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0</w:t>
            </w:r>
          </w:p>
          <w:p w14:paraId="52029787" w14:textId="1FF8ACCA" w:rsidR="00A05709" w:rsidRPr="00B77A21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1C2623CD" w14:textId="77777777" w:rsidR="00EB32CE" w:rsidRPr="003F054C" w:rsidRDefault="00EB32CE" w:rsidP="00EB32C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0</w:t>
            </w:r>
          </w:p>
          <w:p w14:paraId="5591C411" w14:textId="625310E2" w:rsidR="00A05709" w:rsidRPr="00B77A21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5C6F93C5" w14:textId="55DEFF4E" w:rsidR="00A05709" w:rsidRPr="0019478B" w:rsidRDefault="00D7549D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0.027</w:t>
            </w:r>
          </w:p>
        </w:tc>
        <w:tc>
          <w:tcPr>
            <w:tcW w:w="1843" w:type="dxa"/>
          </w:tcPr>
          <w:p w14:paraId="3F84D7B7" w14:textId="12E13CA0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5410C5C5" w14:textId="65DF92ED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5845DA74" w14:textId="4D146EE8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23B077D8" w14:textId="373AD025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05709" w:rsidRPr="00342BFB" w14:paraId="08B4599E" w14:textId="77777777" w:rsidTr="00BC1CC9">
        <w:trPr>
          <w:trHeight w:val="340"/>
        </w:trPr>
        <w:tc>
          <w:tcPr>
            <w:tcW w:w="2694" w:type="dxa"/>
          </w:tcPr>
          <w:p w14:paraId="44C04C15" w14:textId="2B542609" w:rsidR="00A05709" w:rsidRPr="00DD462B" w:rsidRDefault="00A05709" w:rsidP="00A05709">
            <w:pPr>
              <w:spacing w:after="0" w:line="240" w:lineRule="auto"/>
              <w:ind w:left="283"/>
              <w:jc w:val="center"/>
              <w:textAlignment w:val="baseline"/>
              <w:rPr>
                <w:rFonts w:ascii="Times New Roman" w:eastAsia="Arial Unicode MS" w:hAnsi="Times New Roman"/>
                <w:b/>
                <w:i/>
                <w:kern w:val="24"/>
                <w:lang w:val="en-US" w:eastAsia="it-IT"/>
              </w:rPr>
            </w:pPr>
            <w:r w:rsidRPr="00DD462B"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NMSS</w:t>
            </w:r>
            <w:r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 xml:space="preserve"> Item 3.7</w:t>
            </w:r>
          </w:p>
        </w:tc>
        <w:tc>
          <w:tcPr>
            <w:tcW w:w="1418" w:type="dxa"/>
          </w:tcPr>
          <w:p w14:paraId="5592977F" w14:textId="062C7C28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2.</w:t>
            </w:r>
            <w:r w:rsidR="0037473E"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37473E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37473E"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</w:p>
          <w:p w14:paraId="75EEA720" w14:textId="7D342C40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47302CEB" w14:textId="218575BA" w:rsidR="00A05709" w:rsidRPr="00E70D9D" w:rsidRDefault="003F3502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</w:p>
          <w:p w14:paraId="7782B3FC" w14:textId="73CAD3E7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680C1A87" w14:textId="12B92365" w:rsidR="00A05709" w:rsidRPr="003F054C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7.</w:t>
            </w:r>
            <w:r w:rsidR="003F3502"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5.</w:t>
            </w:r>
            <w:r w:rsidR="003F3502"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</w:p>
          <w:p w14:paraId="639778D9" w14:textId="1E3811B5" w:rsidR="00A05709" w:rsidRPr="003F054C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68FC79D2" w14:textId="21228B10" w:rsidR="00A05709" w:rsidRPr="003F054C" w:rsidRDefault="003F3502" w:rsidP="003F350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0</w:t>
            </w:r>
          </w:p>
          <w:p w14:paraId="44A4EFF3" w14:textId="33629BB7" w:rsidR="00A05709" w:rsidRPr="003F054C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6CE1E674" w14:textId="0D054FEC" w:rsidR="00A05709" w:rsidRPr="0019478B" w:rsidRDefault="00D7549D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0.029</w:t>
            </w:r>
          </w:p>
        </w:tc>
        <w:tc>
          <w:tcPr>
            <w:tcW w:w="1843" w:type="dxa"/>
          </w:tcPr>
          <w:p w14:paraId="3152E9D3" w14:textId="24EF434E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251EEA73" w14:textId="2591BBDC" w:rsidR="00A05709" w:rsidRPr="0019478B" w:rsidRDefault="00D00BA1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2</w:t>
            </w:r>
          </w:p>
        </w:tc>
        <w:tc>
          <w:tcPr>
            <w:tcW w:w="1134" w:type="dxa"/>
          </w:tcPr>
          <w:p w14:paraId="7B212C2D" w14:textId="02E21179" w:rsidR="00A05709" w:rsidRPr="0019478B" w:rsidRDefault="00D00BA1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4</w:t>
            </w:r>
          </w:p>
        </w:tc>
        <w:tc>
          <w:tcPr>
            <w:tcW w:w="1985" w:type="dxa"/>
          </w:tcPr>
          <w:p w14:paraId="7A14BD70" w14:textId="62F02418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05709" w:rsidRPr="00180BA1" w14:paraId="08AC9B3B" w14:textId="77777777" w:rsidTr="00BC1CC9">
        <w:trPr>
          <w:trHeight w:val="340"/>
        </w:trPr>
        <w:tc>
          <w:tcPr>
            <w:tcW w:w="2694" w:type="dxa"/>
          </w:tcPr>
          <w:p w14:paraId="09DEB37B" w14:textId="5643EEE6" w:rsidR="00A05709" w:rsidRPr="00DD462B" w:rsidRDefault="00A05709" w:rsidP="00A05709">
            <w:pPr>
              <w:spacing w:after="0" w:line="240" w:lineRule="auto"/>
              <w:ind w:left="283"/>
              <w:jc w:val="center"/>
              <w:textAlignment w:val="baseline"/>
              <w:rPr>
                <w:rFonts w:ascii="Times New Roman" w:eastAsia="Arial Unicode MS" w:hAnsi="Times New Roman"/>
                <w:b/>
                <w:i/>
                <w:kern w:val="24"/>
                <w:lang w:val="en-US" w:eastAsia="it-IT"/>
              </w:rPr>
            </w:pPr>
            <w:r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NMSS Item 5.16</w:t>
            </w:r>
          </w:p>
        </w:tc>
        <w:tc>
          <w:tcPr>
            <w:tcW w:w="1418" w:type="dxa"/>
          </w:tcPr>
          <w:p w14:paraId="1469FBE3" w14:textId="03321929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2.</w:t>
            </w:r>
            <w:r w:rsidR="007F2B84"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7F2B84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7F2B84"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</w:p>
          <w:p w14:paraId="4B4A7D3F" w14:textId="3BCF2277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73CD293F" w14:textId="252CD779" w:rsidR="00A05709" w:rsidRPr="00E70D9D" w:rsidRDefault="00C803CA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.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8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6</w:t>
            </w:r>
          </w:p>
          <w:p w14:paraId="2238FEC4" w14:textId="40F0DFF9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4137E373" w14:textId="3E1E8E52" w:rsidR="00A05709" w:rsidRPr="003F054C" w:rsidRDefault="007F2B84" w:rsidP="007F2B8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0</w:t>
            </w:r>
          </w:p>
          <w:p w14:paraId="3120C62E" w14:textId="20B45544" w:rsidR="00A05709" w:rsidRPr="003F054C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41A26FD2" w14:textId="4A7622AC" w:rsidR="00A05709" w:rsidRPr="003F054C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3.</w:t>
            </w:r>
            <w:r w:rsidR="00C803CA"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C803CA"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C803CA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</w:p>
          <w:p w14:paraId="5BD64CA3" w14:textId="181D9323" w:rsidR="00A05709" w:rsidRPr="003F054C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46F9CE7D" w14:textId="7245ECFF" w:rsidR="00A05709" w:rsidRPr="0019478B" w:rsidRDefault="000A62D2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1843" w:type="dxa"/>
          </w:tcPr>
          <w:p w14:paraId="78737BBB" w14:textId="57DBBE55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77F33431" w14:textId="2027F945" w:rsidR="00A05709" w:rsidRPr="0019478B" w:rsidRDefault="0088061A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</w:t>
            </w:r>
          </w:p>
        </w:tc>
        <w:tc>
          <w:tcPr>
            <w:tcW w:w="1134" w:type="dxa"/>
          </w:tcPr>
          <w:p w14:paraId="5E0984F8" w14:textId="38AB6ED6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7D7B9268" w14:textId="43CD1DD4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05709" w:rsidRPr="00180BA1" w14:paraId="671B7CD6" w14:textId="77777777" w:rsidTr="00BC1CC9">
        <w:trPr>
          <w:trHeight w:val="340"/>
        </w:trPr>
        <w:tc>
          <w:tcPr>
            <w:tcW w:w="2694" w:type="dxa"/>
          </w:tcPr>
          <w:p w14:paraId="60CBD077" w14:textId="2DBDC95C" w:rsidR="00A05709" w:rsidRPr="00DD462B" w:rsidRDefault="00A05709" w:rsidP="00A05709">
            <w:pPr>
              <w:spacing w:after="0" w:line="240" w:lineRule="auto"/>
              <w:ind w:left="283"/>
              <w:jc w:val="center"/>
              <w:textAlignment w:val="baseline"/>
              <w:rPr>
                <w:rFonts w:ascii="Times New Roman" w:eastAsia="Arial Unicode MS" w:hAnsi="Times New Roman"/>
                <w:b/>
                <w:i/>
                <w:kern w:val="24"/>
                <w:lang w:val="en-US" w:eastAsia="it-IT"/>
              </w:rPr>
            </w:pPr>
            <w:r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NMSS Item 5.18</w:t>
            </w:r>
          </w:p>
        </w:tc>
        <w:tc>
          <w:tcPr>
            <w:tcW w:w="1418" w:type="dxa"/>
          </w:tcPr>
          <w:p w14:paraId="76332EF2" w14:textId="054CFE36" w:rsidR="00A05709" w:rsidRPr="00E70D9D" w:rsidRDefault="00821C9E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7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</w:p>
          <w:p w14:paraId="30F28B98" w14:textId="6608AF1F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33963545" w14:textId="6DB8890B" w:rsidR="00A05709" w:rsidRPr="00E70D9D" w:rsidRDefault="00821C9E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.8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71E3F46D" w14:textId="249CEF54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6663E074" w14:textId="77777777" w:rsidR="00821C9E" w:rsidRPr="003F054C" w:rsidRDefault="00821C9E" w:rsidP="00821C9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0</w:t>
            </w:r>
          </w:p>
          <w:p w14:paraId="0E9F0C8B" w14:textId="2486640C" w:rsidR="00A05709" w:rsidRPr="003F054C" w:rsidRDefault="00A05709" w:rsidP="00821C9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647561CD" w14:textId="77777777" w:rsidR="00821C9E" w:rsidRPr="003F054C" w:rsidRDefault="00821C9E" w:rsidP="00821C9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0</w:t>
            </w:r>
          </w:p>
          <w:p w14:paraId="49634D6F" w14:textId="18B1BE43" w:rsidR="00A05709" w:rsidRPr="003F054C" w:rsidRDefault="00A05709" w:rsidP="00821C9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6EAE8F86" w14:textId="1841E491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39C4F42D" w14:textId="6288065A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7C0CD8CD" w14:textId="17689792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41B4723F" w14:textId="228B6C98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5E5E6A29" w14:textId="3C1DED8E" w:rsidR="00A05709" w:rsidRPr="0019478B" w:rsidRDefault="00E51B62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39</w:t>
            </w:r>
          </w:p>
        </w:tc>
      </w:tr>
      <w:tr w:rsidR="00A05709" w:rsidRPr="00CA14F8" w14:paraId="55ECB99D" w14:textId="77777777" w:rsidTr="00BC1CC9">
        <w:trPr>
          <w:trHeight w:val="340"/>
        </w:trPr>
        <w:tc>
          <w:tcPr>
            <w:tcW w:w="2694" w:type="dxa"/>
          </w:tcPr>
          <w:p w14:paraId="249104B2" w14:textId="2C9447B9" w:rsidR="00A05709" w:rsidRPr="00DD462B" w:rsidRDefault="00A05709" w:rsidP="00A05709">
            <w:pPr>
              <w:spacing w:after="0" w:line="240" w:lineRule="auto"/>
              <w:ind w:left="283"/>
              <w:jc w:val="center"/>
              <w:textAlignment w:val="baseline"/>
              <w:rPr>
                <w:rFonts w:ascii="Times New Roman" w:eastAsia="Arial Unicode MS" w:hAnsi="Times New Roman"/>
                <w:b/>
                <w:i/>
                <w:kern w:val="24"/>
                <w:lang w:val="en-US" w:eastAsia="it-IT"/>
              </w:rPr>
            </w:pPr>
            <w:r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lastRenderedPageBreak/>
              <w:t>NMSS Item 6.21</w:t>
            </w:r>
          </w:p>
        </w:tc>
        <w:tc>
          <w:tcPr>
            <w:tcW w:w="1418" w:type="dxa"/>
          </w:tcPr>
          <w:p w14:paraId="46DDD42B" w14:textId="0C8190ED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2.</w:t>
            </w:r>
            <w:r w:rsidR="000F461E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0F461E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0F461E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</w:p>
          <w:p w14:paraId="15BD54BB" w14:textId="110D50B4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658A612C" w14:textId="1A981D46" w:rsidR="00A05709" w:rsidRPr="00E70D9D" w:rsidRDefault="00D431BF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3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</w:p>
          <w:p w14:paraId="0B5E9BEC" w14:textId="47215A1A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1A7E75B3" w14:textId="6A2D123C" w:rsidR="00A05709" w:rsidRPr="003F054C" w:rsidRDefault="000F461E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="00A05709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A05709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5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.7</w:t>
            </w:r>
          </w:p>
          <w:p w14:paraId="06BCA0D5" w14:textId="08BECB00" w:rsidR="00A05709" w:rsidRPr="003F054C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4E7A49F6" w14:textId="52E2E2F9" w:rsidR="00A05709" w:rsidRPr="003F054C" w:rsidRDefault="00D431BF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A05709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A05709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A05709"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0</w:t>
            </w:r>
          </w:p>
          <w:p w14:paraId="036A47C1" w14:textId="00761E6F" w:rsidR="00A05709" w:rsidRPr="003F054C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6BBF7754" w14:textId="31DF1C27" w:rsidR="00A05709" w:rsidRPr="0019478B" w:rsidRDefault="000A62D2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843" w:type="dxa"/>
          </w:tcPr>
          <w:p w14:paraId="2B51C043" w14:textId="2ED762AC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7D347937" w14:textId="17F12B0A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1C070CE9" w14:textId="1A0CEE36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3ABBE92A" w14:textId="190D4DDC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A05709" w:rsidRPr="00342BFB" w14:paraId="2AA3F74B" w14:textId="77777777" w:rsidTr="00BC1CC9">
        <w:trPr>
          <w:trHeight w:val="340"/>
        </w:trPr>
        <w:tc>
          <w:tcPr>
            <w:tcW w:w="2694" w:type="dxa"/>
          </w:tcPr>
          <w:p w14:paraId="75998F34" w14:textId="05CD2F15" w:rsidR="00A05709" w:rsidRPr="00DD462B" w:rsidRDefault="00A05709" w:rsidP="00A05709">
            <w:pPr>
              <w:spacing w:after="0" w:line="240" w:lineRule="auto"/>
              <w:ind w:left="283"/>
              <w:jc w:val="center"/>
              <w:textAlignment w:val="baseline"/>
              <w:rPr>
                <w:rFonts w:ascii="Times New Roman" w:eastAsia="Arial Unicode MS" w:hAnsi="Times New Roman"/>
                <w:b/>
                <w:i/>
                <w:kern w:val="24"/>
                <w:lang w:val="en-US" w:eastAsia="it-IT"/>
              </w:rPr>
            </w:pPr>
            <w:r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NMSS Item 7.22</w:t>
            </w:r>
          </w:p>
        </w:tc>
        <w:tc>
          <w:tcPr>
            <w:tcW w:w="1418" w:type="dxa"/>
          </w:tcPr>
          <w:p w14:paraId="45350378" w14:textId="57D41D7D" w:rsidR="00A05709" w:rsidRPr="00E70D9D" w:rsidRDefault="00C729F8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</w:p>
          <w:p w14:paraId="6AB6C98D" w14:textId="2C4098DC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3D106F2A" w14:textId="61A54405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3.</w:t>
            </w:r>
            <w:r w:rsidR="00AD2BEC"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3.</w:t>
            </w:r>
            <w:r w:rsidR="00AD2BEC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</w:p>
          <w:p w14:paraId="3A6054A0" w14:textId="1DD2DA61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2CA810E7" w14:textId="150438B9" w:rsidR="00A05709" w:rsidRPr="003F054C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C729F8">
              <w:rPr>
                <w:rFonts w:ascii="Times New Roman" w:eastAsia="Times New Roman" w:hAnsi="Times New Roman"/>
                <w:kern w:val="24"/>
                <w:lang w:val="en-US" w:eastAsia="it-IT"/>
              </w:rPr>
              <w:t>.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C729F8"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C729F8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</w:p>
          <w:p w14:paraId="0B62C036" w14:textId="3A857361" w:rsidR="00A05709" w:rsidRPr="003F054C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4B913230" w14:textId="77777777" w:rsidR="00AD2BEC" w:rsidRPr="003F054C" w:rsidRDefault="00AD2BEC" w:rsidP="00AD2BE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0</w:t>
            </w:r>
          </w:p>
          <w:p w14:paraId="1FD52BB9" w14:textId="469D3E64" w:rsidR="00A05709" w:rsidRPr="003F054C" w:rsidRDefault="00A05709" w:rsidP="00AD2BE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1A3D7AAF" w14:textId="2B5FE8CF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43983FA6" w14:textId="295B37C8" w:rsidR="00A05709" w:rsidRPr="0019478B" w:rsidRDefault="00990074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134" w:type="dxa"/>
          </w:tcPr>
          <w:p w14:paraId="69C41833" w14:textId="49703533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39EDBE21" w14:textId="70B5CF8C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6624BE43" w14:textId="0B777905" w:rsidR="00A05709" w:rsidRPr="0019478B" w:rsidRDefault="00A83468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01</w:t>
            </w:r>
          </w:p>
        </w:tc>
      </w:tr>
      <w:tr w:rsidR="00A05709" w:rsidRPr="00CA14F8" w14:paraId="740F8D86" w14:textId="77777777" w:rsidTr="00BC1CC9">
        <w:trPr>
          <w:trHeight w:val="340"/>
        </w:trPr>
        <w:tc>
          <w:tcPr>
            <w:tcW w:w="2694" w:type="dxa"/>
          </w:tcPr>
          <w:p w14:paraId="6F52C1C0" w14:textId="55890D39" w:rsidR="00A05709" w:rsidRPr="00DD462B" w:rsidRDefault="00A05709" w:rsidP="00A05709">
            <w:pPr>
              <w:spacing w:after="0" w:line="240" w:lineRule="auto"/>
              <w:ind w:left="283"/>
              <w:jc w:val="center"/>
              <w:textAlignment w:val="baseline"/>
              <w:rPr>
                <w:rFonts w:ascii="Times New Roman" w:eastAsia="Arial Unicode MS" w:hAnsi="Times New Roman"/>
                <w:b/>
                <w:i/>
                <w:kern w:val="24"/>
                <w:lang w:val="en-US" w:eastAsia="it-IT"/>
              </w:rPr>
            </w:pPr>
            <w:r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NMSS Item 7.26</w:t>
            </w:r>
          </w:p>
        </w:tc>
        <w:tc>
          <w:tcPr>
            <w:tcW w:w="1418" w:type="dxa"/>
          </w:tcPr>
          <w:p w14:paraId="322D60E9" w14:textId="17E55FBE" w:rsidR="00A05709" w:rsidRPr="00E70D9D" w:rsidRDefault="00367BF4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.2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A05709" w:rsidRPr="00E70D9D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276991FC" w14:textId="44E8CDD6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176B4239" w14:textId="41658E3A" w:rsidR="00A05709" w:rsidRPr="00E70D9D" w:rsidRDefault="00367BF4" w:rsidP="00367BF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0</w:t>
            </w:r>
          </w:p>
          <w:p w14:paraId="0E414639" w14:textId="11EBA024" w:rsidR="00A05709" w:rsidRPr="00E70D9D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6B322642" w14:textId="267F2B5E" w:rsidR="00A05709" w:rsidRPr="003F054C" w:rsidRDefault="00367BF4" w:rsidP="00367BF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0</w:t>
            </w:r>
          </w:p>
          <w:p w14:paraId="335DCAB9" w14:textId="08D84094" w:rsidR="00A05709" w:rsidRPr="003F054C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502DBAAA" w14:textId="77777777" w:rsidR="00367BF4" w:rsidRPr="003F054C" w:rsidRDefault="00367BF4" w:rsidP="00367BF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3F054C">
              <w:rPr>
                <w:rFonts w:ascii="Times New Roman" w:eastAsia="Times New Roman" w:hAnsi="Times New Roman"/>
                <w:kern w:val="24"/>
                <w:lang w:val="en-US" w:eastAsia="it-IT"/>
              </w:rPr>
              <w:t>.0</w:t>
            </w:r>
          </w:p>
          <w:p w14:paraId="46F0A434" w14:textId="7DF2B087" w:rsidR="00A05709" w:rsidRPr="003F054C" w:rsidRDefault="00A05709" w:rsidP="00367BF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2C48B03E" w14:textId="113D5516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7B9DF676" w14:textId="0CBC813E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362E9777" w14:textId="36B6DB00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54710952" w14:textId="1FFC60AD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324DF728" w14:textId="051080E4" w:rsidR="00A05709" w:rsidRPr="0019478B" w:rsidRDefault="00A83468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&lt;0.001</w:t>
            </w:r>
          </w:p>
        </w:tc>
      </w:tr>
      <w:tr w:rsidR="00A05709" w:rsidRPr="005E791A" w14:paraId="152FBD4A" w14:textId="77777777" w:rsidTr="00BC1CC9">
        <w:trPr>
          <w:trHeight w:val="340"/>
        </w:trPr>
        <w:tc>
          <w:tcPr>
            <w:tcW w:w="2694" w:type="dxa"/>
          </w:tcPr>
          <w:p w14:paraId="777309DA" w14:textId="541D4147" w:rsidR="00A05709" w:rsidRPr="00DD462B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kern w:val="24"/>
                <w:lang w:val="en-US" w:eastAsia="it-IT"/>
              </w:rPr>
            </w:pPr>
            <w:r w:rsidRPr="00DD462B">
              <w:rPr>
                <w:rFonts w:ascii="Times New Roman" w:hAnsi="Times New Roman"/>
                <w:b/>
                <w:sz w:val="24"/>
                <w:szCs w:val="24"/>
              </w:rPr>
              <w:t>BDI</w:t>
            </w:r>
          </w:p>
        </w:tc>
        <w:tc>
          <w:tcPr>
            <w:tcW w:w="1418" w:type="dxa"/>
          </w:tcPr>
          <w:p w14:paraId="5BED042F" w14:textId="01F37423" w:rsidR="00A05709" w:rsidRPr="00B77A21" w:rsidRDefault="00882606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="00A05709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6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="00A05709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</w:p>
          <w:p w14:paraId="2D57A0F9" w14:textId="5A286D11" w:rsidR="00A05709" w:rsidRPr="00B77A21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276" w:type="dxa"/>
          </w:tcPr>
          <w:p w14:paraId="0C254579" w14:textId="2A4936BA" w:rsidR="00A05709" w:rsidRPr="00B77A21" w:rsidRDefault="00C14B06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A05709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0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="00A05709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1874830D" w14:textId="2EC66534" w:rsidR="00A05709" w:rsidRPr="00B77A21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1345296D" w14:textId="46F5031C" w:rsidR="00A05709" w:rsidRPr="00B77A21" w:rsidRDefault="00882606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="00A05709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A05709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3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15A08CA3" w14:textId="0CE6F4AC" w:rsidR="00A05709" w:rsidRPr="00B77A21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134" w:type="dxa"/>
          </w:tcPr>
          <w:p w14:paraId="0ED6FA4C" w14:textId="4502BF05" w:rsidR="00A05709" w:rsidRPr="00B77A21" w:rsidRDefault="00C14B06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A05709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A05709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="00A05709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</w:p>
          <w:p w14:paraId="70B9C4E0" w14:textId="5F530440" w:rsidR="00A05709" w:rsidRPr="00B77A21" w:rsidRDefault="00A05709" w:rsidP="00A05709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7F5EE4DA" w14:textId="3A37892A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767E7B33" w14:textId="34C6F851" w:rsidR="00A05709" w:rsidRPr="0019478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05355980" w14:textId="50310647" w:rsidR="00A05709" w:rsidRPr="00855AC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1203E7D9" w14:textId="03CABD3E" w:rsidR="00A05709" w:rsidRPr="00855AC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7102D845" w14:textId="632D1D60" w:rsidR="00A05709" w:rsidRPr="00855ACB" w:rsidRDefault="00A05709" w:rsidP="00A05709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C14B06" w:rsidRPr="005E791A" w14:paraId="39FD481F" w14:textId="77777777" w:rsidTr="00BC1CC9">
        <w:trPr>
          <w:trHeight w:val="340"/>
        </w:trPr>
        <w:tc>
          <w:tcPr>
            <w:tcW w:w="2694" w:type="dxa"/>
          </w:tcPr>
          <w:p w14:paraId="637D7AD9" w14:textId="10A6BC3F" w:rsidR="00C14B06" w:rsidRPr="00DD462B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DD462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S</w:t>
            </w:r>
          </w:p>
        </w:tc>
        <w:tc>
          <w:tcPr>
            <w:tcW w:w="1418" w:type="dxa"/>
          </w:tcPr>
          <w:p w14:paraId="40546DF3" w14:textId="5CF158E8" w:rsidR="00C14B06" w:rsidRPr="00B77A21" w:rsidRDefault="00EA6F8F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1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</w:p>
          <w:p w14:paraId="02A4692E" w14:textId="3F65E05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276" w:type="dxa"/>
          </w:tcPr>
          <w:p w14:paraId="020AC96A" w14:textId="1EFB680E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0±</w:t>
            </w:r>
            <w:r w:rsidR="004768F1"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4768F1"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237DA1B6" w14:textId="66C29309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</w:p>
        </w:tc>
        <w:tc>
          <w:tcPr>
            <w:tcW w:w="1134" w:type="dxa"/>
          </w:tcPr>
          <w:p w14:paraId="72DD9B95" w14:textId="7C9464CE" w:rsidR="00C14B06" w:rsidRPr="00B77A21" w:rsidRDefault="00EA6F8F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5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266A13"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266A13"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</w:p>
          <w:p w14:paraId="272793F9" w14:textId="0F56DBFB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134" w:type="dxa"/>
          </w:tcPr>
          <w:p w14:paraId="3AA68630" w14:textId="0435E18F" w:rsidR="00C14B06" w:rsidRPr="00B77A21" w:rsidRDefault="004768F1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C14B06"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110FE352" w14:textId="0713C6B4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</w:p>
        </w:tc>
        <w:tc>
          <w:tcPr>
            <w:tcW w:w="1832" w:type="dxa"/>
          </w:tcPr>
          <w:p w14:paraId="3388F76F" w14:textId="21872F43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28892542" w14:textId="08DCFF5B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0FA59EF0" w14:textId="213CE9CD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124BAA09" w14:textId="38E2299A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27A32CE0" w14:textId="02A258B3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C14B06" w:rsidRPr="005E791A" w14:paraId="5B2CF337" w14:textId="77777777" w:rsidTr="00BC1CC9">
        <w:trPr>
          <w:trHeight w:val="340"/>
        </w:trPr>
        <w:tc>
          <w:tcPr>
            <w:tcW w:w="2694" w:type="dxa"/>
          </w:tcPr>
          <w:p w14:paraId="44C49053" w14:textId="2981707D" w:rsidR="00C14B06" w:rsidRPr="00DD462B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lang w:eastAsia="it-IT"/>
              </w:rPr>
            </w:pPr>
            <w:r w:rsidRPr="00DD462B">
              <w:rPr>
                <w:rFonts w:ascii="Times New Roman" w:hAnsi="Times New Roman"/>
                <w:b/>
                <w:sz w:val="24"/>
                <w:szCs w:val="24"/>
              </w:rPr>
              <w:t>KPP</w:t>
            </w:r>
          </w:p>
        </w:tc>
        <w:tc>
          <w:tcPr>
            <w:tcW w:w="1418" w:type="dxa"/>
          </w:tcPr>
          <w:p w14:paraId="0B1D3D98" w14:textId="3446EC15" w:rsidR="00C14B06" w:rsidRPr="00B77A21" w:rsidRDefault="00C6073C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</w:p>
          <w:p w14:paraId="3E623387" w14:textId="41D10799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276" w:type="dxa"/>
          </w:tcPr>
          <w:p w14:paraId="0FD10212" w14:textId="741C0865" w:rsidR="00C14B06" w:rsidRPr="00B77A21" w:rsidRDefault="00871328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8</w:t>
            </w:r>
          </w:p>
          <w:p w14:paraId="655C70BF" w14:textId="7BD0AEDB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</w:p>
        </w:tc>
        <w:tc>
          <w:tcPr>
            <w:tcW w:w="1134" w:type="dxa"/>
          </w:tcPr>
          <w:p w14:paraId="70470C28" w14:textId="4AEFCA42" w:rsidR="00C14B06" w:rsidRPr="00B77A21" w:rsidRDefault="00871328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7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0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0AAA4AD5" w14:textId="60491F6A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1134" w:type="dxa"/>
          </w:tcPr>
          <w:p w14:paraId="51877A21" w14:textId="24929C42" w:rsidR="00C14B06" w:rsidRPr="00B77A21" w:rsidRDefault="00871328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6A6EE93C" w14:textId="70AA54E3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eastAsia="it-IT"/>
              </w:rPr>
            </w:pPr>
          </w:p>
        </w:tc>
        <w:tc>
          <w:tcPr>
            <w:tcW w:w="1832" w:type="dxa"/>
          </w:tcPr>
          <w:p w14:paraId="30206CAF" w14:textId="578A2C7E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66F630EA" w14:textId="3E5D0896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276B6829" w14:textId="121F32BE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167A559A" w14:textId="51EA6B1B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51E8630E" w14:textId="27D2B74F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C14B06" w:rsidRPr="005E791A" w14:paraId="60537853" w14:textId="77777777" w:rsidTr="00BC1CC9">
        <w:trPr>
          <w:trHeight w:val="340"/>
        </w:trPr>
        <w:tc>
          <w:tcPr>
            <w:tcW w:w="2694" w:type="dxa"/>
          </w:tcPr>
          <w:p w14:paraId="667B6ABB" w14:textId="59A5B4F3" w:rsidR="00C14B06" w:rsidRPr="00DD462B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lang w:val="en-US" w:eastAsia="it-IT"/>
              </w:rPr>
            </w:pPr>
            <w:r w:rsidRPr="00DD462B">
              <w:rPr>
                <w:rFonts w:ascii="Times New Roman" w:hAnsi="Times New Roman"/>
                <w:b/>
                <w:sz w:val="24"/>
                <w:szCs w:val="24"/>
              </w:rPr>
              <w:t>QUIP-RS</w:t>
            </w:r>
          </w:p>
        </w:tc>
        <w:tc>
          <w:tcPr>
            <w:tcW w:w="1418" w:type="dxa"/>
          </w:tcPr>
          <w:p w14:paraId="33401EFE" w14:textId="6B03A4E6" w:rsidR="00C14B06" w:rsidRPr="00B77A21" w:rsidRDefault="005C4F05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.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6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381CCE5F" w14:textId="4EDCCE85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276" w:type="dxa"/>
          </w:tcPr>
          <w:p w14:paraId="3DF1C77F" w14:textId="13DED97A" w:rsidR="00C14B06" w:rsidRPr="00B77A21" w:rsidRDefault="00A43DC5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0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</w:p>
          <w:p w14:paraId="7F58F9CF" w14:textId="782A332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7F7F2913" w14:textId="11DE476F" w:rsidR="00C14B06" w:rsidRPr="00B77A21" w:rsidRDefault="005C4F05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77E74362" w14:textId="4A177955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lang w:val="en-US" w:eastAsia="it-IT"/>
              </w:rPr>
            </w:pPr>
          </w:p>
        </w:tc>
        <w:tc>
          <w:tcPr>
            <w:tcW w:w="1134" w:type="dxa"/>
          </w:tcPr>
          <w:p w14:paraId="4C57CB37" w14:textId="39C461A4" w:rsidR="00C14B06" w:rsidRPr="00B77A21" w:rsidRDefault="00A43DC5" w:rsidP="00A43DC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6E9DBA3D" w14:textId="061393AF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69A3FF08" w14:textId="48FD912A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537BB30B" w14:textId="43E2F70B" w:rsidR="00C14B06" w:rsidRPr="0019478B" w:rsidRDefault="00990074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134" w:type="dxa"/>
          </w:tcPr>
          <w:p w14:paraId="19C60D23" w14:textId="7F60192E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2B42A894" w14:textId="24B3029B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6F09A6DE" w14:textId="336255E2" w:rsidR="00C14B06" w:rsidRPr="00855ACB" w:rsidRDefault="00A83468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29</w:t>
            </w:r>
          </w:p>
        </w:tc>
      </w:tr>
      <w:tr w:rsidR="00C14B06" w:rsidRPr="005E791A" w14:paraId="7FD590A5" w14:textId="77777777" w:rsidTr="00BC1CC9">
        <w:trPr>
          <w:trHeight w:val="340"/>
        </w:trPr>
        <w:tc>
          <w:tcPr>
            <w:tcW w:w="2694" w:type="dxa"/>
          </w:tcPr>
          <w:p w14:paraId="3E9488CE" w14:textId="35E87F69" w:rsidR="00C14B06" w:rsidRPr="00DD462B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DD462B">
              <w:rPr>
                <w:rFonts w:ascii="Times New Roman" w:hAnsi="Times New Roman"/>
                <w:b/>
                <w:sz w:val="24"/>
                <w:szCs w:val="24"/>
              </w:rPr>
              <w:t>ESS</w:t>
            </w:r>
          </w:p>
        </w:tc>
        <w:tc>
          <w:tcPr>
            <w:tcW w:w="1418" w:type="dxa"/>
          </w:tcPr>
          <w:p w14:paraId="45B73D0C" w14:textId="7BF41A2F" w:rsidR="00C14B06" w:rsidRPr="00B77A21" w:rsidRDefault="006006EE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</w:p>
          <w:p w14:paraId="63511EE0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21ADDAF7" w14:textId="449BBEE1" w:rsidR="00C14B06" w:rsidRPr="00B77A21" w:rsidRDefault="00E13038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3D65AC"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</w:p>
          <w:p w14:paraId="3A1A61A0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25B5F4E6" w14:textId="455AB32F" w:rsidR="00C14B06" w:rsidRPr="00B77A21" w:rsidRDefault="006006EE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21200055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5080D3C0" w14:textId="4398DE0D" w:rsidR="00C14B06" w:rsidRPr="00B77A21" w:rsidRDefault="00575A09" w:rsidP="00575A0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</w:p>
          <w:p w14:paraId="63B9821C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5EC16614" w14:textId="74E8C041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3C75FB69" w14:textId="332C6A66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5B30A6E4" w14:textId="49FAAB1D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2F36879A" w14:textId="30834C21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69B5D5BD" w14:textId="4F625CE7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C14B06" w:rsidRPr="005E791A" w14:paraId="6E57CC54" w14:textId="77777777" w:rsidTr="00BC1CC9">
        <w:trPr>
          <w:trHeight w:val="340"/>
        </w:trPr>
        <w:tc>
          <w:tcPr>
            <w:tcW w:w="2694" w:type="dxa"/>
          </w:tcPr>
          <w:p w14:paraId="45968547" w14:textId="336CA0B5" w:rsidR="00C14B06" w:rsidRPr="00DD462B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DD462B">
              <w:rPr>
                <w:rFonts w:ascii="Times New Roman" w:hAnsi="Times New Roman"/>
                <w:b/>
                <w:sz w:val="24"/>
                <w:szCs w:val="24"/>
              </w:rPr>
              <w:t>PDSS-2</w:t>
            </w:r>
          </w:p>
        </w:tc>
        <w:tc>
          <w:tcPr>
            <w:tcW w:w="1418" w:type="dxa"/>
          </w:tcPr>
          <w:p w14:paraId="46EB090B" w14:textId="70D637A0" w:rsidR="00C14B06" w:rsidRPr="00B77A21" w:rsidRDefault="007E2ED3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17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3.3</w:t>
            </w:r>
          </w:p>
          <w:p w14:paraId="3A83CC89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41C6CF53" w14:textId="0F7B6FA6" w:rsidR="00C14B06" w:rsidRPr="00B77A21" w:rsidRDefault="008329D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8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6D4A7224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5F54034C" w14:textId="7E709705" w:rsidR="008329D6" w:rsidRPr="00B77A21" w:rsidRDefault="008329D6" w:rsidP="008329D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17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3</w:t>
            </w:r>
          </w:p>
          <w:p w14:paraId="5C09CF21" w14:textId="77777777" w:rsidR="00C14B06" w:rsidRPr="00B77A21" w:rsidRDefault="00C14B06" w:rsidP="008329D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1262FF98" w14:textId="38C522F9" w:rsidR="00C14B06" w:rsidRPr="00B77A21" w:rsidRDefault="002D39B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50</w:t>
            </w:r>
          </w:p>
          <w:p w14:paraId="7F5C0F28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09BE8080" w14:textId="0E13F8E3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6C54517D" w14:textId="3D24CD37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57DA6A85" w14:textId="47E19564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5560310A" w14:textId="342CF213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5B3A8045" w14:textId="74FE3C11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C14B06" w:rsidRPr="005E791A" w14:paraId="0D370DBC" w14:textId="77777777" w:rsidTr="00BC1CC9">
        <w:trPr>
          <w:trHeight w:val="340"/>
        </w:trPr>
        <w:tc>
          <w:tcPr>
            <w:tcW w:w="2694" w:type="dxa"/>
          </w:tcPr>
          <w:p w14:paraId="27BBC936" w14:textId="421375A3" w:rsidR="00C14B06" w:rsidRPr="00DD462B" w:rsidRDefault="00F41337" w:rsidP="00C14B0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FS</w:t>
            </w:r>
          </w:p>
        </w:tc>
        <w:tc>
          <w:tcPr>
            <w:tcW w:w="1418" w:type="dxa"/>
          </w:tcPr>
          <w:p w14:paraId="4084262A" w14:textId="22747231" w:rsidR="00C14B06" w:rsidRPr="00B77A21" w:rsidRDefault="000961EF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6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6A22DE7A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28B901B6" w14:textId="548A2E24" w:rsidR="00C14B06" w:rsidRPr="00B77A21" w:rsidRDefault="00306F1B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</w:p>
          <w:p w14:paraId="56BDE18F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5C835E89" w14:textId="625D85CD" w:rsidR="00C14B06" w:rsidRPr="00B77A21" w:rsidRDefault="000961EF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</w:p>
          <w:p w14:paraId="4D8312B9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36CE892F" w14:textId="40CB25A2" w:rsidR="00C14B06" w:rsidRPr="00B77A21" w:rsidRDefault="00306F1B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F94A82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C14B06"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</w:p>
          <w:p w14:paraId="38723300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101B6124" w14:textId="296BC60F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056A6944" w14:textId="2233ABD1" w:rsidR="00C14B06" w:rsidRPr="0019478B" w:rsidRDefault="007F5447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24C6AE11" w14:textId="0DD6B987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2F246044" w14:textId="3AC0DB1A" w:rsidR="00C14B06" w:rsidRPr="00855ACB" w:rsidRDefault="00D93F8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1</w:t>
            </w:r>
          </w:p>
        </w:tc>
        <w:tc>
          <w:tcPr>
            <w:tcW w:w="1985" w:type="dxa"/>
          </w:tcPr>
          <w:p w14:paraId="6C8D8BBF" w14:textId="2DA878CA" w:rsidR="00C14B06" w:rsidRPr="00855ACB" w:rsidRDefault="007F5447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  <w:t>0.026</w:t>
            </w:r>
          </w:p>
        </w:tc>
      </w:tr>
      <w:tr w:rsidR="00C14B06" w:rsidRPr="005E791A" w14:paraId="75D89A32" w14:textId="77777777" w:rsidTr="00BC1CC9">
        <w:trPr>
          <w:trHeight w:val="340"/>
        </w:trPr>
        <w:tc>
          <w:tcPr>
            <w:tcW w:w="2694" w:type="dxa"/>
          </w:tcPr>
          <w:p w14:paraId="4475DFC8" w14:textId="5925F2A3" w:rsidR="00C14B06" w:rsidRPr="00DD462B" w:rsidRDefault="00F41337" w:rsidP="00C14B0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ES</w:t>
            </w:r>
          </w:p>
        </w:tc>
        <w:tc>
          <w:tcPr>
            <w:tcW w:w="1418" w:type="dxa"/>
          </w:tcPr>
          <w:p w14:paraId="10D98EBF" w14:textId="3E71B3DA" w:rsidR="00C14B06" w:rsidRPr="00B77A21" w:rsidRDefault="00784651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4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</w:p>
          <w:p w14:paraId="7916D006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0545EF4F" w14:textId="4D839C5D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7D57F5"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7D57F5"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7D57F5">
              <w:rPr>
                <w:rFonts w:ascii="Times New Roman" w:eastAsia="Times New Roman" w:hAnsi="Times New Roman"/>
                <w:kern w:val="24"/>
                <w:lang w:val="en-US" w:eastAsia="it-IT"/>
              </w:rPr>
              <w:t>8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7D57F5"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7B37643F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66FA6CD5" w14:textId="2625E749" w:rsidR="00C14B06" w:rsidRPr="00B77A21" w:rsidRDefault="00D208F9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7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170DBEA6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302E1DFE" w14:textId="65FB2455" w:rsidR="00C14B06" w:rsidRPr="00B77A21" w:rsidRDefault="007D57F5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3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6</w:t>
            </w:r>
          </w:p>
          <w:p w14:paraId="0557A03A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0DAA9436" w14:textId="0954928D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64048580" w14:textId="2B6B1E1A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16AEB49D" w14:textId="476E82D1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583E5847" w14:textId="759D6EAE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7C341A0F" w14:textId="668260D4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C14B06" w:rsidRPr="005E791A" w14:paraId="2E87B4CB" w14:textId="77777777" w:rsidTr="00BC1CC9">
        <w:trPr>
          <w:trHeight w:val="340"/>
        </w:trPr>
        <w:tc>
          <w:tcPr>
            <w:tcW w:w="2694" w:type="dxa"/>
          </w:tcPr>
          <w:p w14:paraId="53DFEE51" w14:textId="14096242" w:rsidR="00C14B06" w:rsidRPr="00DD462B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D462B">
              <w:rPr>
                <w:rFonts w:ascii="Times New Roman" w:eastAsia="Arial Unicode MS" w:hAnsi="Times New Roman"/>
                <w:b/>
                <w:kern w:val="24"/>
                <w:lang w:val="en-US" w:eastAsia="it-IT"/>
              </w:rPr>
              <w:t>MoCA</w:t>
            </w:r>
            <w:proofErr w:type="spellEnd"/>
          </w:p>
        </w:tc>
        <w:tc>
          <w:tcPr>
            <w:tcW w:w="1418" w:type="dxa"/>
          </w:tcPr>
          <w:p w14:paraId="470B3965" w14:textId="3625B406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4A678A"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4A678A">
              <w:rPr>
                <w:rFonts w:ascii="Times New Roman" w:eastAsia="Times New Roman" w:hAnsi="Times New Roman"/>
                <w:kern w:val="24"/>
                <w:lang w:val="en-US" w:eastAsia="it-IT"/>
              </w:rPr>
              <w:t>9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3.</w:t>
            </w:r>
            <w:r w:rsidR="004A678A"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50C67BA9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14A5B31B" w14:textId="6E4BC969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7E7D70"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7E7D70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7E7D70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7E7D70"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</w:p>
          <w:p w14:paraId="6982D1E4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33D4DD5D" w14:textId="1E36779B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2.</w:t>
            </w:r>
            <w:r w:rsidR="004A678A"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4A678A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4A678A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</w:p>
          <w:p w14:paraId="5ABB0D50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083D085D" w14:textId="7F923BFE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="007E7D70"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7E7D70"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7E7D70"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 w:rsidR="007E7D70">
              <w:rPr>
                <w:rFonts w:ascii="Times New Roman" w:eastAsia="Times New Roman" w:hAnsi="Times New Roman"/>
                <w:kern w:val="24"/>
                <w:lang w:val="en-US" w:eastAsia="it-IT"/>
              </w:rPr>
              <w:t>0</w:t>
            </w:r>
          </w:p>
          <w:p w14:paraId="54FAAF12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301B2CCB" w14:textId="600C63FD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1D9226C3" w14:textId="760BD37D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70BDB930" w14:textId="3EBD6A08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66DBDCE2" w14:textId="0399860F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0AE5D777" w14:textId="4B61A885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  <w:tr w:rsidR="00C14B06" w:rsidRPr="005E791A" w14:paraId="60EC22FA" w14:textId="77777777" w:rsidTr="00BC1CC9">
        <w:trPr>
          <w:trHeight w:val="340"/>
        </w:trPr>
        <w:tc>
          <w:tcPr>
            <w:tcW w:w="2694" w:type="dxa"/>
          </w:tcPr>
          <w:p w14:paraId="7E964809" w14:textId="11D8BD9E" w:rsidR="00C14B06" w:rsidRPr="00DD462B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DD462B">
              <w:rPr>
                <w:rFonts w:ascii="Times New Roman" w:hAnsi="Times New Roman"/>
                <w:b/>
                <w:sz w:val="24"/>
                <w:szCs w:val="24"/>
              </w:rPr>
              <w:t>PD-CRS (tot)</w:t>
            </w:r>
          </w:p>
        </w:tc>
        <w:tc>
          <w:tcPr>
            <w:tcW w:w="1418" w:type="dxa"/>
          </w:tcPr>
          <w:p w14:paraId="5A1097A6" w14:textId="44C6F614" w:rsidR="00CD5075" w:rsidRPr="00B77A21" w:rsidRDefault="00CD5075" w:rsidP="00CD507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4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3</w:t>
            </w:r>
          </w:p>
          <w:p w14:paraId="665681EB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276" w:type="dxa"/>
          </w:tcPr>
          <w:p w14:paraId="4996AC39" w14:textId="77777777" w:rsidR="00CD5075" w:rsidRPr="00B77A21" w:rsidRDefault="00CD5075" w:rsidP="00CD507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8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4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1FC30FEE" w14:textId="77777777" w:rsidR="00C14B06" w:rsidRPr="00B77A21" w:rsidRDefault="00C14B06" w:rsidP="00CD5075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093884CE" w14:textId="64A34A8D" w:rsidR="00C14B06" w:rsidRPr="00B77A21" w:rsidRDefault="00B7136E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2C2B39"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 w:rsidR="00CD5075">
              <w:rPr>
                <w:rFonts w:ascii="Times New Roman" w:eastAsia="Times New Roman" w:hAnsi="Times New Roman"/>
                <w:kern w:val="24"/>
                <w:lang w:val="en-US" w:eastAsia="it-IT"/>
              </w:rPr>
              <w:t>1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7</w:t>
            </w:r>
            <w:r w:rsidR="00C14B06"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4</w:t>
            </w:r>
          </w:p>
          <w:p w14:paraId="1946E518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134" w:type="dxa"/>
          </w:tcPr>
          <w:p w14:paraId="584B961F" w14:textId="4CB4773E" w:rsidR="00C14B06" w:rsidRPr="00B77A21" w:rsidRDefault="00B7136E" w:rsidP="00B7136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kern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87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2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16</w:t>
            </w:r>
            <w:r w:rsidRPr="00B77A21">
              <w:rPr>
                <w:rFonts w:ascii="Times New Roman" w:eastAsia="Times New Roman" w:hAnsi="Times New Roman"/>
                <w:kern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kern w:val="24"/>
                <w:lang w:val="en-US" w:eastAsia="it-IT"/>
              </w:rPr>
              <w:t>5</w:t>
            </w:r>
          </w:p>
          <w:p w14:paraId="4FCF9612" w14:textId="77777777" w:rsidR="00C14B06" w:rsidRPr="00B77A21" w:rsidRDefault="00C14B06" w:rsidP="00C14B06">
            <w:pPr>
              <w:spacing w:after="0" w:line="240" w:lineRule="auto"/>
              <w:jc w:val="center"/>
              <w:textAlignment w:val="baseline"/>
              <w:rPr>
                <w:rFonts w:ascii="Times New Roman" w:eastAsia="Arial Unicode MS" w:hAnsi="Times New Roman"/>
                <w:kern w:val="24"/>
                <w:lang w:val="en-US" w:eastAsia="it-IT"/>
              </w:rPr>
            </w:pPr>
          </w:p>
        </w:tc>
        <w:tc>
          <w:tcPr>
            <w:tcW w:w="1832" w:type="dxa"/>
          </w:tcPr>
          <w:p w14:paraId="69BD0DE6" w14:textId="33A01EF0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843" w:type="dxa"/>
          </w:tcPr>
          <w:p w14:paraId="14CB16D6" w14:textId="5AAD84B9" w:rsidR="00C14B06" w:rsidRPr="0019478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0A8C5E86" w14:textId="4DC99C1A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134" w:type="dxa"/>
          </w:tcPr>
          <w:p w14:paraId="26DCF27E" w14:textId="4A7664B1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1985" w:type="dxa"/>
          </w:tcPr>
          <w:p w14:paraId="0EB21569" w14:textId="4A4647D0" w:rsidR="00C14B06" w:rsidRPr="00855ACB" w:rsidRDefault="00C14B06" w:rsidP="00C14B06">
            <w:pPr>
              <w:pStyle w:val="NormaleWeb"/>
              <w:spacing w:before="0" w:beforeAutospacing="0" w:after="0" w:afterAutospacing="0"/>
              <w:contextualSpacing/>
              <w:jc w:val="center"/>
              <w:textAlignment w:val="baseline"/>
              <w:rPr>
                <w:rFonts w:eastAsia="Arial Unicode MS"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.S.</w:t>
            </w:r>
          </w:p>
        </w:tc>
      </w:tr>
    </w:tbl>
    <w:p w14:paraId="663B6881" w14:textId="2306DDE9" w:rsidR="00FE4F7C" w:rsidRPr="008B4309" w:rsidRDefault="00FE4F7C" w:rsidP="002A1214">
      <w:pPr>
        <w:spacing w:after="0" w:line="360" w:lineRule="auto"/>
        <w:ind w:right="-456"/>
        <w:rPr>
          <w:rFonts w:ascii="Times New Roman" w:hAnsi="Times New Roman"/>
          <w:sz w:val="24"/>
          <w:szCs w:val="24"/>
          <w:lang w:val="en-US"/>
        </w:rPr>
        <w:sectPr w:rsidR="00FE4F7C" w:rsidRPr="008B4309" w:rsidSect="00147995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  <w:r w:rsidRPr="002558D8">
        <w:rPr>
          <w:rFonts w:ascii="Times New Roman" w:hAnsi="Times New Roman"/>
          <w:sz w:val="24"/>
          <w:szCs w:val="24"/>
          <w:lang w:val="en-GB"/>
        </w:rPr>
        <w:t>Values are reported as mean ± standard deviation</w:t>
      </w:r>
      <w:r w:rsidR="00AD7FBF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Baseline and follow-up scores were compared </w:t>
      </w:r>
      <w:r>
        <w:rPr>
          <w:rFonts w:ascii="Times New Roman" w:hAnsi="Times New Roman"/>
          <w:sz w:val="24"/>
          <w:szCs w:val="24"/>
          <w:lang w:val="en-US"/>
        </w:rPr>
        <w:t xml:space="preserve">by means of </w:t>
      </w:r>
      <w:r w:rsidR="00524053">
        <w:rPr>
          <w:rFonts w:ascii="Times New Roman" w:hAnsi="Times New Roman"/>
          <w:i/>
          <w:sz w:val="24"/>
          <w:szCs w:val="24"/>
          <w:lang w:val="en-US"/>
        </w:rPr>
        <w:t>t</w:t>
      </w:r>
      <w:r w:rsidRPr="002558D8">
        <w:rPr>
          <w:rFonts w:ascii="Times New Roman" w:hAnsi="Times New Roman"/>
          <w:sz w:val="24"/>
          <w:szCs w:val="24"/>
          <w:lang w:val="en-US"/>
        </w:rPr>
        <w:t>-test</w:t>
      </w:r>
      <w:r w:rsidR="00524053">
        <w:rPr>
          <w:rFonts w:ascii="Times New Roman" w:hAnsi="Times New Roman"/>
          <w:sz w:val="24"/>
          <w:szCs w:val="24"/>
          <w:lang w:val="en-US"/>
        </w:rPr>
        <w:t>s</w:t>
      </w:r>
      <w:r w:rsidRPr="002558D8">
        <w:rPr>
          <w:rFonts w:ascii="Times New Roman" w:hAnsi="Times New Roman"/>
          <w:sz w:val="24"/>
          <w:szCs w:val="24"/>
          <w:lang w:val="en-US"/>
        </w:rPr>
        <w:t xml:space="preserve"> or Chi-squared test</w:t>
      </w:r>
      <w:r>
        <w:rPr>
          <w:rFonts w:ascii="Times New Roman" w:hAnsi="Times New Roman"/>
          <w:sz w:val="24"/>
          <w:szCs w:val="24"/>
          <w:lang w:val="en-US"/>
        </w:rPr>
        <w:t>s as appropriate</w:t>
      </w:r>
      <w:r w:rsidR="00294D32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11C4D">
        <w:rPr>
          <w:rFonts w:ascii="Times New Roman" w:hAnsi="Times New Roman"/>
          <w:color w:val="000000"/>
          <w:sz w:val="24"/>
          <w:szCs w:val="24"/>
          <w:lang w:val="en-GB"/>
        </w:rPr>
        <w:t xml:space="preserve">For linear trend analysis, </w:t>
      </w:r>
      <w:r w:rsidR="00811C4D">
        <w:rPr>
          <w:rFonts w:ascii="Times New Roman" w:hAnsi="Times New Roman"/>
          <w:i/>
          <w:sz w:val="24"/>
          <w:szCs w:val="24"/>
          <w:lang w:val="en-US"/>
        </w:rPr>
        <w:t>P</w:t>
      </w:r>
      <w:r w:rsidR="00811C4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11C4D" w:rsidRPr="002558D8">
        <w:rPr>
          <w:rFonts w:ascii="Times New Roman" w:hAnsi="Times New Roman"/>
          <w:sz w:val="24"/>
          <w:szCs w:val="24"/>
          <w:lang w:val="en-US"/>
        </w:rPr>
        <w:t xml:space="preserve">values refer to </w:t>
      </w:r>
      <w:r w:rsidR="00811C4D">
        <w:rPr>
          <w:rFonts w:ascii="Times New Roman" w:hAnsi="Times New Roman"/>
          <w:sz w:val="24"/>
          <w:szCs w:val="24"/>
          <w:lang w:val="en-US"/>
        </w:rPr>
        <w:t xml:space="preserve">repeated measures </w:t>
      </w:r>
      <w:r w:rsidR="00811C4D" w:rsidRPr="002558D8">
        <w:rPr>
          <w:rFonts w:ascii="Times New Roman" w:hAnsi="Times New Roman"/>
          <w:sz w:val="24"/>
          <w:szCs w:val="24"/>
          <w:lang w:val="en-US"/>
        </w:rPr>
        <w:t>ANOVA models</w:t>
      </w:r>
      <w:r w:rsidR="00811C4D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524053">
        <w:rPr>
          <w:rFonts w:ascii="Times New Roman" w:hAnsi="Times New Roman"/>
          <w:sz w:val="24"/>
          <w:szCs w:val="24"/>
          <w:lang w:val="en-US"/>
        </w:rPr>
        <w:t>O</w:t>
      </w:r>
      <w:r w:rsidR="00294D32" w:rsidRPr="00AD7FBF">
        <w:rPr>
          <w:rFonts w:ascii="Times New Roman" w:hAnsi="Times New Roman"/>
          <w:sz w:val="24"/>
          <w:szCs w:val="24"/>
          <w:lang w:val="en-US"/>
        </w:rPr>
        <w:t xml:space="preserve">ne-way ANOVA </w:t>
      </w:r>
      <w:r w:rsidR="00524053">
        <w:rPr>
          <w:rFonts w:ascii="Times New Roman" w:hAnsi="Times New Roman"/>
          <w:sz w:val="24"/>
          <w:szCs w:val="24"/>
          <w:lang w:val="en-US"/>
        </w:rPr>
        <w:t xml:space="preserve">was used </w:t>
      </w:r>
      <w:r w:rsidR="00294D32" w:rsidRPr="00AD7FBF">
        <w:rPr>
          <w:rFonts w:ascii="Times New Roman" w:hAnsi="Times New Roman"/>
          <w:sz w:val="24"/>
          <w:szCs w:val="24"/>
          <w:lang w:val="en-US"/>
        </w:rPr>
        <w:t xml:space="preserve">to explore the differences in longitudinal changes of each clinical variable </w:t>
      </w:r>
      <w:r w:rsidR="00294D32" w:rsidRPr="00AD7FBF">
        <w:rPr>
          <w:rFonts w:ascii="Times New Roman" w:hAnsi="Times New Roman"/>
          <w:color w:val="000000"/>
          <w:lang w:val="en-US"/>
        </w:rPr>
        <w:t>[(</w:t>
      </w:r>
      <w:r w:rsidR="00294D32" w:rsidRPr="00AD7FBF">
        <w:rPr>
          <w:rFonts w:ascii="Times New Roman" w:hAnsi="Times New Roman"/>
          <w:lang w:val="en-GB"/>
        </w:rPr>
        <w:t xml:space="preserve">score </w:t>
      </w:r>
      <w:proofErr w:type="spellStart"/>
      <w:r w:rsidR="00294D32" w:rsidRPr="00AD7FBF">
        <w:rPr>
          <w:rFonts w:ascii="Times New Roman" w:hAnsi="Times New Roman"/>
          <w:i/>
          <w:iCs/>
          <w:lang w:val="en-GB"/>
        </w:rPr>
        <w:t>i</w:t>
      </w:r>
      <w:r w:rsidR="00294D32" w:rsidRPr="00AD7FBF">
        <w:rPr>
          <w:rFonts w:ascii="Times New Roman" w:hAnsi="Times New Roman"/>
          <w:vertAlign w:val="subscript"/>
          <w:lang w:val="en-GB"/>
        </w:rPr>
        <w:t>follow</w:t>
      </w:r>
      <w:proofErr w:type="spellEnd"/>
      <w:r w:rsidR="00294D32" w:rsidRPr="00AD7FBF">
        <w:rPr>
          <w:rFonts w:ascii="Times New Roman" w:hAnsi="Times New Roman"/>
          <w:vertAlign w:val="subscript"/>
          <w:lang w:val="en-GB"/>
        </w:rPr>
        <w:t xml:space="preserve">-up </w:t>
      </w:r>
      <w:r w:rsidR="00294D32" w:rsidRPr="00AD7FBF">
        <w:rPr>
          <w:rFonts w:ascii="Times New Roman" w:hAnsi="Times New Roman"/>
          <w:lang w:val="en-GB"/>
        </w:rPr>
        <w:t xml:space="preserve">– mean score </w:t>
      </w:r>
      <w:proofErr w:type="spellStart"/>
      <w:r w:rsidR="00294D32" w:rsidRPr="00AD7FBF">
        <w:rPr>
          <w:rFonts w:ascii="Times New Roman" w:hAnsi="Times New Roman"/>
          <w:i/>
          <w:iCs/>
          <w:lang w:val="en-GB"/>
        </w:rPr>
        <w:t>i</w:t>
      </w:r>
      <w:r w:rsidR="00294D32" w:rsidRPr="00AD7FBF">
        <w:rPr>
          <w:rFonts w:ascii="Times New Roman" w:hAnsi="Times New Roman"/>
          <w:vertAlign w:val="subscript"/>
          <w:lang w:val="en-GB"/>
        </w:rPr>
        <w:t>baseline</w:t>
      </w:r>
      <w:proofErr w:type="spellEnd"/>
      <w:r w:rsidR="00294D32" w:rsidRPr="00AD7FBF">
        <w:rPr>
          <w:rFonts w:ascii="Times New Roman" w:hAnsi="Times New Roman"/>
          <w:lang w:val="en-GB"/>
        </w:rPr>
        <w:t xml:space="preserve">) / Standard Deviation score </w:t>
      </w:r>
      <w:proofErr w:type="spellStart"/>
      <w:r w:rsidR="00294D32" w:rsidRPr="00AD7FBF">
        <w:rPr>
          <w:rFonts w:ascii="Times New Roman" w:hAnsi="Times New Roman"/>
          <w:i/>
          <w:iCs/>
          <w:lang w:val="en-GB"/>
        </w:rPr>
        <w:t>i</w:t>
      </w:r>
      <w:r w:rsidR="00294D32" w:rsidRPr="00AD7FBF">
        <w:rPr>
          <w:rFonts w:ascii="Times New Roman" w:hAnsi="Times New Roman"/>
          <w:vertAlign w:val="subscript"/>
          <w:lang w:val="en-GB"/>
        </w:rPr>
        <w:t>baseline</w:t>
      </w:r>
      <w:proofErr w:type="spellEnd"/>
      <w:r w:rsidR="00294D32" w:rsidRPr="00AD7FBF">
        <w:rPr>
          <w:rFonts w:ascii="Times New Roman" w:hAnsi="Times New Roman"/>
          <w:lang w:val="en-GB"/>
        </w:rPr>
        <w:t>]</w:t>
      </w:r>
      <w:r w:rsidR="003B590F">
        <w:rPr>
          <w:rFonts w:ascii="Times New Roman" w:hAnsi="Times New Roman"/>
          <w:sz w:val="24"/>
          <w:szCs w:val="24"/>
          <w:lang w:val="en-US"/>
        </w:rPr>
        <w:t xml:space="preserve"> between the two PD subgroups</w:t>
      </w:r>
      <w:r w:rsidR="00294D32">
        <w:rPr>
          <w:rFonts w:ascii="Times New Roman" w:hAnsi="Times New Roman"/>
          <w:sz w:val="24"/>
          <w:szCs w:val="24"/>
          <w:lang w:val="en-US"/>
        </w:rPr>
        <w:t>.</w:t>
      </w:r>
      <w:r w:rsidR="00F4278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D462B">
        <w:rPr>
          <w:rFonts w:ascii="Times New Roman" w:hAnsi="Times New Roman"/>
          <w:sz w:val="24"/>
          <w:szCs w:val="24"/>
          <w:lang w:val="en-US"/>
        </w:rPr>
        <w:t>Abbreviations:</w:t>
      </w:r>
      <w:r w:rsidR="003B590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05709">
        <w:rPr>
          <w:rFonts w:ascii="Times New Roman" w:hAnsi="Times New Roman"/>
          <w:sz w:val="24"/>
          <w:szCs w:val="24"/>
          <w:lang w:val="en-US"/>
        </w:rPr>
        <w:t xml:space="preserve">N.S.: not significant; </w:t>
      </w:r>
      <w:r w:rsidR="00230E2F" w:rsidRPr="00230E2F">
        <w:rPr>
          <w:rFonts w:ascii="Times New Roman" w:hAnsi="Times New Roman"/>
          <w:sz w:val="24"/>
          <w:szCs w:val="24"/>
          <w:lang w:val="en-US"/>
        </w:rPr>
        <w:t>PD: Parkinson’s disease; UPDRS: Unified P</w:t>
      </w:r>
      <w:r w:rsidR="00230E2F">
        <w:rPr>
          <w:rFonts w:ascii="Times New Roman" w:hAnsi="Times New Roman"/>
          <w:sz w:val="24"/>
          <w:szCs w:val="24"/>
          <w:lang w:val="en-US"/>
        </w:rPr>
        <w:t>arkinson’s Disease Rating Scale</w:t>
      </w:r>
      <w:r w:rsidR="00230E2F" w:rsidRPr="00230E2F">
        <w:rPr>
          <w:rFonts w:ascii="Times New Roman" w:hAnsi="Times New Roman"/>
          <w:sz w:val="24"/>
          <w:szCs w:val="24"/>
          <w:lang w:val="en-US"/>
        </w:rPr>
        <w:t>: AIMS: Abnormal Involuntary Movements Scale; LEDD: Levodopa Equivalent Da</w:t>
      </w:r>
      <w:r w:rsidR="00230E2F">
        <w:rPr>
          <w:rFonts w:ascii="Times New Roman" w:hAnsi="Times New Roman"/>
          <w:sz w:val="24"/>
          <w:szCs w:val="24"/>
          <w:lang w:val="en-US"/>
        </w:rPr>
        <w:t>ily Dose; DA: dopamine agonist</w:t>
      </w:r>
      <w:r w:rsidR="00230E2F" w:rsidRPr="00230E2F">
        <w:rPr>
          <w:rFonts w:ascii="Times New Roman" w:hAnsi="Times New Roman"/>
          <w:sz w:val="24"/>
          <w:szCs w:val="24"/>
          <w:lang w:val="en-US"/>
        </w:rPr>
        <w:t xml:space="preserve">; BDI: Beck Depression Inventory; PAS: PD Anxiety Scale; KPP: King’s PD Pain scale; QUIP-RS: Questionnaire for Impulsive Compulsive Disorders in PD rating scale; ESS: Epworth Sleepiness Scale; PDSS-2: PD Sleep Scale version 2; NMSS: Non-motor symptoms scale; PFS: PD Fatigue Scale; </w:t>
      </w:r>
      <w:r w:rsidR="00230E2F">
        <w:rPr>
          <w:rFonts w:ascii="Times New Roman" w:hAnsi="Times New Roman"/>
          <w:sz w:val="24"/>
          <w:szCs w:val="24"/>
          <w:lang w:val="en-US"/>
        </w:rPr>
        <w:t xml:space="preserve">AES: Apathy </w:t>
      </w:r>
      <w:proofErr w:type="spellStart"/>
      <w:r w:rsidR="00230E2F">
        <w:rPr>
          <w:rFonts w:ascii="Times New Roman" w:hAnsi="Times New Roman"/>
          <w:sz w:val="24"/>
          <w:szCs w:val="24"/>
          <w:lang w:val="en-US"/>
        </w:rPr>
        <w:t>Evalutation</w:t>
      </w:r>
      <w:proofErr w:type="spellEnd"/>
      <w:r w:rsidR="00230E2F">
        <w:rPr>
          <w:rFonts w:ascii="Times New Roman" w:hAnsi="Times New Roman"/>
          <w:sz w:val="24"/>
          <w:szCs w:val="24"/>
          <w:lang w:val="en-US"/>
        </w:rPr>
        <w:t xml:space="preserve"> Scale; </w:t>
      </w:r>
      <w:r w:rsidR="00230E2F" w:rsidRPr="00230E2F">
        <w:rPr>
          <w:rFonts w:ascii="Times New Roman" w:hAnsi="Times New Roman"/>
          <w:sz w:val="24"/>
          <w:szCs w:val="24"/>
          <w:lang w:val="en-US"/>
        </w:rPr>
        <w:t xml:space="preserve">PD-CRS: PD cognitive rating scale; </w:t>
      </w:r>
      <w:proofErr w:type="spellStart"/>
      <w:r w:rsidR="00230E2F" w:rsidRPr="00230E2F">
        <w:rPr>
          <w:rFonts w:ascii="Times New Roman" w:hAnsi="Times New Roman"/>
          <w:sz w:val="24"/>
          <w:szCs w:val="24"/>
          <w:lang w:val="en-US"/>
        </w:rPr>
        <w:t>MoCA</w:t>
      </w:r>
      <w:proofErr w:type="spellEnd"/>
      <w:r w:rsidR="00230E2F" w:rsidRPr="00230E2F">
        <w:rPr>
          <w:rFonts w:ascii="Times New Roman" w:hAnsi="Times New Roman"/>
          <w:sz w:val="24"/>
          <w:szCs w:val="24"/>
          <w:lang w:val="en-US"/>
        </w:rPr>
        <w:t>: Montreal Cognitive Assessment.</w:t>
      </w:r>
    </w:p>
    <w:p w14:paraId="10251BDF" w14:textId="77777777" w:rsidR="002A1214" w:rsidRPr="00FE4F7C" w:rsidRDefault="002A1214">
      <w:pPr>
        <w:rPr>
          <w:lang w:val="en-US"/>
        </w:rPr>
      </w:pPr>
    </w:p>
    <w:sectPr w:rsidR="002A1214" w:rsidRPr="00FE4F7C" w:rsidSect="00FE4F7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/>
  <w:defaultTabStop w:val="720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F7C"/>
    <w:rsid w:val="00002246"/>
    <w:rsid w:val="00041869"/>
    <w:rsid w:val="00096064"/>
    <w:rsid w:val="000961EF"/>
    <w:rsid w:val="000A62D2"/>
    <w:rsid w:val="000F461E"/>
    <w:rsid w:val="00102FA2"/>
    <w:rsid w:val="0010377A"/>
    <w:rsid w:val="00110709"/>
    <w:rsid w:val="00147995"/>
    <w:rsid w:val="001A1FDC"/>
    <w:rsid w:val="001F510F"/>
    <w:rsid w:val="00230E2F"/>
    <w:rsid w:val="00266A13"/>
    <w:rsid w:val="00294D32"/>
    <w:rsid w:val="002A1214"/>
    <w:rsid w:val="002C2B39"/>
    <w:rsid w:val="002D39B6"/>
    <w:rsid w:val="00306F1B"/>
    <w:rsid w:val="00367BF4"/>
    <w:rsid w:val="00372E14"/>
    <w:rsid w:val="0037473E"/>
    <w:rsid w:val="003B590F"/>
    <w:rsid w:val="003D65AC"/>
    <w:rsid w:val="003F3502"/>
    <w:rsid w:val="004500D2"/>
    <w:rsid w:val="004768F1"/>
    <w:rsid w:val="004A678A"/>
    <w:rsid w:val="00524053"/>
    <w:rsid w:val="00575A09"/>
    <w:rsid w:val="00581A91"/>
    <w:rsid w:val="005C4F05"/>
    <w:rsid w:val="006006EE"/>
    <w:rsid w:val="00620184"/>
    <w:rsid w:val="00673629"/>
    <w:rsid w:val="00784651"/>
    <w:rsid w:val="007C4E87"/>
    <w:rsid w:val="007D57F5"/>
    <w:rsid w:val="007E1181"/>
    <w:rsid w:val="007E2ED3"/>
    <w:rsid w:val="007E5086"/>
    <w:rsid w:val="007E7D70"/>
    <w:rsid w:val="007F2B84"/>
    <w:rsid w:val="007F5447"/>
    <w:rsid w:val="00811C4D"/>
    <w:rsid w:val="00821C9E"/>
    <w:rsid w:val="008329D6"/>
    <w:rsid w:val="00855EC6"/>
    <w:rsid w:val="0087125A"/>
    <w:rsid w:val="00871328"/>
    <w:rsid w:val="0088061A"/>
    <w:rsid w:val="00882606"/>
    <w:rsid w:val="00990074"/>
    <w:rsid w:val="009F4B7E"/>
    <w:rsid w:val="00A05709"/>
    <w:rsid w:val="00A267FE"/>
    <w:rsid w:val="00A43DC5"/>
    <w:rsid w:val="00A83468"/>
    <w:rsid w:val="00AD2BEC"/>
    <w:rsid w:val="00AD7FBF"/>
    <w:rsid w:val="00B7136E"/>
    <w:rsid w:val="00BA4B56"/>
    <w:rsid w:val="00BB436C"/>
    <w:rsid w:val="00BC1CC9"/>
    <w:rsid w:val="00C14B06"/>
    <w:rsid w:val="00C6073C"/>
    <w:rsid w:val="00C729F8"/>
    <w:rsid w:val="00C803CA"/>
    <w:rsid w:val="00CD5075"/>
    <w:rsid w:val="00CE68E2"/>
    <w:rsid w:val="00D00BA1"/>
    <w:rsid w:val="00D208F9"/>
    <w:rsid w:val="00D431BF"/>
    <w:rsid w:val="00D74B1C"/>
    <w:rsid w:val="00D7549D"/>
    <w:rsid w:val="00D93F86"/>
    <w:rsid w:val="00DD462B"/>
    <w:rsid w:val="00E10D81"/>
    <w:rsid w:val="00E13038"/>
    <w:rsid w:val="00E22B89"/>
    <w:rsid w:val="00E51B62"/>
    <w:rsid w:val="00E84A60"/>
    <w:rsid w:val="00EA6F8F"/>
    <w:rsid w:val="00EB32CE"/>
    <w:rsid w:val="00F41337"/>
    <w:rsid w:val="00F42780"/>
    <w:rsid w:val="00F55E87"/>
    <w:rsid w:val="00F94A82"/>
    <w:rsid w:val="00FD0115"/>
    <w:rsid w:val="00FE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64DF9"/>
  <w15:chartTrackingRefBased/>
  <w15:docId w15:val="{44F323C2-CC37-499B-A475-08B0D146A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E4F7C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FE4F7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40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4053"/>
    <w:rPr>
      <w:rFonts w:ascii="Segoe UI" w:eastAsia="Calibri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74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8</Words>
  <Characters>2896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Rosa De Micco</cp:lastModifiedBy>
  <cp:revision>77</cp:revision>
  <dcterms:created xsi:type="dcterms:W3CDTF">2021-02-21T18:31:00Z</dcterms:created>
  <dcterms:modified xsi:type="dcterms:W3CDTF">2021-02-21T21:23:00Z</dcterms:modified>
</cp:coreProperties>
</file>